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5780E" w14:textId="77777777" w:rsidR="00767B99" w:rsidRPr="003C6243" w:rsidRDefault="00767B99" w:rsidP="00C83C08">
      <w:pPr>
        <w:jc w:val="both"/>
        <w:rPr>
          <w:rFonts w:ascii="Times New Roman" w:hAnsi="Times New Roman" w:cs="Times New Roman"/>
          <w:b/>
          <w:bCs/>
        </w:rPr>
      </w:pPr>
      <w:bookmarkStart w:id="0" w:name="_Hlk213342220"/>
      <w:r w:rsidRPr="003C6243">
        <w:rPr>
          <w:rFonts w:ascii="Times New Roman" w:hAnsi="Times New Roman" w:cs="Times New Roman"/>
          <w:b/>
          <w:bCs/>
        </w:rPr>
        <w:t xml:space="preserve">Supportive Care in Cancer </w:t>
      </w:r>
    </w:p>
    <w:p w14:paraId="138BB5C9" w14:textId="77777777" w:rsidR="00767B99" w:rsidRPr="003C6243" w:rsidRDefault="00767B99" w:rsidP="00C83C08">
      <w:pPr>
        <w:jc w:val="both"/>
        <w:rPr>
          <w:rFonts w:ascii="Times New Roman" w:hAnsi="Times New Roman" w:cs="Times New Roman"/>
          <w:b/>
          <w:bCs/>
        </w:rPr>
      </w:pPr>
    </w:p>
    <w:p w14:paraId="71C9ADDE" w14:textId="77777777" w:rsidR="00767B99" w:rsidRPr="003C6243" w:rsidRDefault="00767B99" w:rsidP="00C83C08">
      <w:pPr>
        <w:jc w:val="both"/>
        <w:rPr>
          <w:rFonts w:ascii="Times New Roman" w:hAnsi="Times New Roman" w:cs="Times New Roman"/>
          <w:b/>
          <w:bCs/>
        </w:rPr>
      </w:pPr>
      <w:r w:rsidRPr="003C6243">
        <w:rPr>
          <w:rFonts w:ascii="Times New Roman" w:hAnsi="Times New Roman" w:cs="Times New Roman"/>
          <w:b/>
          <w:bCs/>
        </w:rPr>
        <w:t xml:space="preserve">Central Venous Access Device-Associated Complication Costs in Paediatric Cancer Care </w:t>
      </w:r>
      <w:bookmarkEnd w:id="0"/>
    </w:p>
    <w:p w14:paraId="61201349" w14:textId="77777777" w:rsidR="00767B99" w:rsidRPr="003C6243" w:rsidRDefault="00767B99" w:rsidP="00291F7F">
      <w:pPr>
        <w:jc w:val="both"/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 xml:space="preserve">Elouise R Comber, Ruth Royle, Amanda J Ullman, Victoria Gibson, Mari Takashima, Samantha Keogh, David D Eisenstat, Michelle Martin, Andrew S Moore, Joshua Byrnes </w:t>
      </w:r>
    </w:p>
    <w:p w14:paraId="2690B841" w14:textId="77777777" w:rsidR="00767B99" w:rsidRPr="003C6243" w:rsidRDefault="00767B99" w:rsidP="00291F7F">
      <w:pPr>
        <w:jc w:val="both"/>
        <w:rPr>
          <w:rFonts w:ascii="Times New Roman" w:hAnsi="Times New Roman" w:cs="Times New Roman"/>
        </w:rPr>
      </w:pPr>
    </w:p>
    <w:p w14:paraId="18F95C33" w14:textId="77777777" w:rsidR="00767B99" w:rsidRPr="003C6243" w:rsidRDefault="00767B99" w:rsidP="00291F7F">
      <w:pPr>
        <w:jc w:val="both"/>
        <w:rPr>
          <w:rFonts w:ascii="Times New Roman" w:hAnsi="Times New Roman" w:cs="Times New Roman"/>
          <w:b/>
          <w:bCs/>
        </w:rPr>
      </w:pPr>
      <w:r w:rsidRPr="003C6243">
        <w:rPr>
          <w:rFonts w:ascii="Times New Roman" w:hAnsi="Times New Roman" w:cs="Times New Roman"/>
          <w:b/>
          <w:bCs/>
        </w:rPr>
        <w:t xml:space="preserve">Corresponding Author: </w:t>
      </w:r>
    </w:p>
    <w:p w14:paraId="3152C80D" w14:textId="586FCB3B" w:rsidR="00767B99" w:rsidRPr="003C6243" w:rsidRDefault="00767B99" w:rsidP="00291F7F">
      <w:pPr>
        <w:jc w:val="both"/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 xml:space="preserve">Elouise Comber </w:t>
      </w:r>
    </w:p>
    <w:p w14:paraId="4FD1650D" w14:textId="77777777" w:rsidR="00767B99" w:rsidRPr="003C6243" w:rsidRDefault="00767B99" w:rsidP="00291F7F">
      <w:pPr>
        <w:jc w:val="both"/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>e.comber@uq.edu.au</w:t>
      </w:r>
    </w:p>
    <w:p w14:paraId="2F1E84C2" w14:textId="77777777" w:rsidR="00767B99" w:rsidRPr="003C6243" w:rsidRDefault="00767B99" w:rsidP="00291F7F">
      <w:pPr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>Children's Health Queensland Hospital and Health Service, South Brisbane, Queensland, Australia.</w:t>
      </w:r>
    </w:p>
    <w:p w14:paraId="40D7C292" w14:textId="7BA84EAA" w:rsidR="00767B99" w:rsidRPr="003C6243" w:rsidRDefault="00767B99" w:rsidP="00291F7F">
      <w:pPr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>The University of Queensland, Queensland, Australia.</w:t>
      </w:r>
    </w:p>
    <w:p w14:paraId="30502871" w14:textId="77777777" w:rsidR="00767B99" w:rsidRPr="003C6243" w:rsidRDefault="00767B99" w:rsidP="00C83C08">
      <w:pPr>
        <w:jc w:val="both"/>
        <w:rPr>
          <w:rFonts w:ascii="Times New Roman" w:hAnsi="Times New Roman" w:cs="Times New Roman"/>
          <w:b/>
          <w:bCs/>
        </w:rPr>
      </w:pPr>
    </w:p>
    <w:p w14:paraId="0E2C42E2" w14:textId="77777777" w:rsidR="00767B99" w:rsidRPr="003C6243" w:rsidRDefault="00767B99" w:rsidP="00C83C08">
      <w:pPr>
        <w:jc w:val="both"/>
        <w:rPr>
          <w:rFonts w:ascii="Times New Roman" w:hAnsi="Times New Roman" w:cs="Times New Roman"/>
          <w:b/>
          <w:bCs/>
        </w:rPr>
      </w:pPr>
    </w:p>
    <w:p w14:paraId="530E84AF" w14:textId="77777777" w:rsidR="00767B99" w:rsidRPr="003C6243" w:rsidRDefault="00767B99" w:rsidP="00C83C08">
      <w:pPr>
        <w:jc w:val="both"/>
        <w:rPr>
          <w:rFonts w:ascii="Times New Roman" w:hAnsi="Times New Roman" w:cs="Times New Roman"/>
          <w:b/>
          <w:bCs/>
        </w:rPr>
      </w:pPr>
      <w:r w:rsidRPr="003C6243">
        <w:rPr>
          <w:rFonts w:ascii="Times New Roman" w:hAnsi="Times New Roman" w:cs="Times New Roman"/>
          <w:b/>
          <w:bCs/>
        </w:rPr>
        <w:t>Supplementary Tables</w:t>
      </w:r>
    </w:p>
    <w:p w14:paraId="6F050A55" w14:textId="77777777" w:rsidR="00767B99" w:rsidRPr="003C6243" w:rsidRDefault="00767B99" w:rsidP="00C83C08">
      <w:pPr>
        <w:jc w:val="both"/>
        <w:rPr>
          <w:rFonts w:ascii="Times New Roman" w:hAnsi="Times New Roman" w:cs="Times New Roman"/>
          <w:b/>
          <w:bCs/>
        </w:rPr>
      </w:pPr>
    </w:p>
    <w:p w14:paraId="2F6A5A23" w14:textId="77777777" w:rsidR="00767B99" w:rsidRPr="003C6243" w:rsidRDefault="00767B99" w:rsidP="00C83C0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6243">
        <w:rPr>
          <w:rFonts w:ascii="Times New Roman" w:hAnsi="Times New Roman" w:cs="Times New Roman"/>
          <w:b/>
          <w:bCs/>
          <w:sz w:val="24"/>
          <w:szCs w:val="24"/>
        </w:rPr>
        <w:t>Supplementary Table 1 – Trial database data extraction variables for the cost of CVAD-associated complica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37"/>
        <w:gridCol w:w="3190"/>
        <w:gridCol w:w="3711"/>
      </w:tblGrid>
      <w:tr w:rsidR="00767B99" w:rsidRPr="003C6243" w14:paraId="55622BB1" w14:textId="77777777" w:rsidTr="00641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E10C2EA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Complication/Topic of Interest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124874" w14:textId="77777777" w:rsidR="00767B99" w:rsidRPr="003C6243" w:rsidRDefault="00767B99" w:rsidP="00A07E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Variable/Question</w:t>
            </w:r>
          </w:p>
        </w:tc>
        <w:tc>
          <w:tcPr>
            <w:tcW w:w="371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C723B85" w14:textId="77777777" w:rsidR="00767B99" w:rsidRPr="003C6243" w:rsidRDefault="00767B99" w:rsidP="00A07E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Variable Response Option</w:t>
            </w:r>
          </w:p>
        </w:tc>
      </w:tr>
      <w:tr w:rsidR="00767B99" w:rsidRPr="003C6243" w14:paraId="4D6A66CF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Merge w:val="restart"/>
            <w:tcBorders>
              <w:right w:val="single" w:sz="4" w:space="0" w:color="auto"/>
            </w:tcBorders>
          </w:tcPr>
          <w:p w14:paraId="3232FEFE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696D1A02" w14:textId="3689DCCF" w:rsidR="00767B99" w:rsidRPr="003C6243" w:rsidRDefault="00767B99" w:rsidP="00A07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Management of recent occlusive events</w:t>
            </w:r>
          </w:p>
          <w:p w14:paraId="198BA05C" w14:textId="77777777" w:rsidR="00767B99" w:rsidRPr="003C6243" w:rsidRDefault="00767B99" w:rsidP="00A07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1C93B6E6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9DC6859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479C1385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ough/ deep breathing /reposition patient</w:t>
            </w:r>
          </w:p>
          <w:p w14:paraId="49A5B274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Turbulent flush</w:t>
            </w:r>
          </w:p>
          <w:p w14:paraId="74BBDD83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AD change</w:t>
            </w:r>
          </w:p>
          <w:p w14:paraId="662DCE78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XR/ Line Study</w:t>
            </w:r>
          </w:p>
          <w:p w14:paraId="0656B062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Urokinase</w:t>
            </w:r>
          </w:p>
          <w:p w14:paraId="46B94A76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767B99" w:rsidRPr="003C6243" w14:paraId="413068A1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Merge/>
            <w:tcBorders>
              <w:right w:val="single" w:sz="4" w:space="0" w:color="auto"/>
            </w:tcBorders>
          </w:tcPr>
          <w:p w14:paraId="05F6FA28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6EE773AC" w14:textId="77777777" w:rsidR="00767B99" w:rsidRPr="003C6243" w:rsidRDefault="00767B99" w:rsidP="00A07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Occlusion management: Medical Imaging</w:t>
            </w:r>
          </w:p>
          <w:p w14:paraId="404D6E97" w14:textId="77777777" w:rsidR="00767B99" w:rsidRPr="003C6243" w:rsidRDefault="00767B99" w:rsidP="00A07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75988047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Line Study</w:t>
            </w:r>
          </w:p>
          <w:p w14:paraId="767E136F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Xray</w:t>
            </w:r>
          </w:p>
          <w:p w14:paraId="5DBC7C0A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  <w:p w14:paraId="22EF6912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</w:p>
          <w:p w14:paraId="559E9E6C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767B99" w:rsidRPr="003C6243" w14:paraId="361C692E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Merge w:val="restart"/>
            <w:tcBorders>
              <w:right w:val="single" w:sz="4" w:space="0" w:color="auto"/>
            </w:tcBorders>
          </w:tcPr>
          <w:p w14:paraId="792AC8B1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ous Thromboembolism (VTE)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79623731" w14:textId="77777777" w:rsidR="00767B99" w:rsidRPr="003C6243" w:rsidRDefault="00767B99" w:rsidP="00A07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VTE - Investigations undertaken</w:t>
            </w:r>
          </w:p>
          <w:p w14:paraId="47EC4D9C" w14:textId="77777777" w:rsidR="00767B99" w:rsidRPr="003C6243" w:rsidRDefault="00767B99" w:rsidP="00A07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4F6A286C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</w:p>
          <w:p w14:paraId="369D8D67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Line study</w:t>
            </w:r>
          </w:p>
          <w:p w14:paraId="55467DE9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ECG</w:t>
            </w:r>
          </w:p>
          <w:p w14:paraId="0C593727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Blood culture</w:t>
            </w:r>
          </w:p>
          <w:p w14:paraId="55A58F09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4B6D2B21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767B99" w:rsidRPr="003C6243" w14:paraId="79B33537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Merge/>
            <w:tcBorders>
              <w:right w:val="single" w:sz="4" w:space="0" w:color="auto"/>
            </w:tcBorders>
          </w:tcPr>
          <w:p w14:paraId="7AFBDB88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2B21D7BC" w14:textId="77777777" w:rsidR="00767B99" w:rsidRPr="003C6243" w:rsidRDefault="00767B99" w:rsidP="00A07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Ultrasound/ Diagnostic Imaging - number of investigations</w:t>
            </w:r>
          </w:p>
          <w:p w14:paraId="4C5E0D5B" w14:textId="77777777" w:rsidR="00767B99" w:rsidRPr="003C6243" w:rsidRDefault="00767B99" w:rsidP="00A07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4F332F87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Free text box (number)</w:t>
            </w:r>
          </w:p>
        </w:tc>
      </w:tr>
      <w:tr w:rsidR="00767B99" w:rsidRPr="003C6243" w14:paraId="2C71FC24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Merge/>
            <w:tcBorders>
              <w:right w:val="single" w:sz="4" w:space="0" w:color="auto"/>
            </w:tcBorders>
          </w:tcPr>
          <w:p w14:paraId="6B0D83C0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008457DD" w14:textId="77777777" w:rsidR="00767B99" w:rsidRPr="003C6243" w:rsidRDefault="00767B99" w:rsidP="00A07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Anticoagulants to treat thrombosis</w:t>
            </w:r>
          </w:p>
          <w:p w14:paraId="702B572E" w14:textId="77777777" w:rsidR="00767B99" w:rsidRPr="003C6243" w:rsidRDefault="00767B99" w:rsidP="00A07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Were antimicrobials commenced on suspicion of BSI?</w:t>
            </w: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49BC6BC2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Already on anticoagulant therapy</w:t>
            </w:r>
          </w:p>
          <w:p w14:paraId="5C7ED401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V Heparin</w:t>
            </w:r>
          </w:p>
          <w:p w14:paraId="08982519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ubcutaneous Low molecular weight heparin</w:t>
            </w:r>
          </w:p>
          <w:p w14:paraId="4FD3F7CA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Oral anticoagulation</w:t>
            </w:r>
          </w:p>
          <w:p w14:paraId="11D5D3B5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532779A1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767B99" w:rsidRPr="003C6243" w14:paraId="7747A5FC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right w:val="single" w:sz="4" w:space="0" w:color="auto"/>
            </w:tcBorders>
          </w:tcPr>
          <w:p w14:paraId="2BE2C513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LABSI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35AF3522" w14:textId="77777777" w:rsidR="00767B99" w:rsidRPr="003C6243" w:rsidRDefault="00767B99" w:rsidP="00A07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Medical imaging for investigation of suspected local infection</w:t>
            </w: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1D961AEB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Ultrasound </w:t>
            </w:r>
          </w:p>
          <w:p w14:paraId="22935A60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  <w:p w14:paraId="09FEE6C6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Xray</w:t>
            </w:r>
          </w:p>
          <w:p w14:paraId="12E801DD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  <w:p w14:paraId="699C3D25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Line Study</w:t>
            </w:r>
          </w:p>
          <w:p w14:paraId="29E2A7AF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767B99" w:rsidRPr="003C6243" w14:paraId="6CA89C61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right w:val="single" w:sz="4" w:space="0" w:color="auto"/>
            </w:tcBorders>
          </w:tcPr>
          <w:p w14:paraId="12B7A458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Economic Outcome of Complications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2A2877BF" w14:textId="77777777" w:rsidR="00767B99" w:rsidRPr="003C6243" w:rsidRDefault="00767B99" w:rsidP="00A07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Did the complication result in:</w:t>
            </w: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6D86A191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0F126F1" w14:textId="48665D1C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hemotherapy delayed (if greater </w:t>
            </w:r>
            <w:r w:rsidR="00304564"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than 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1 day)</w:t>
            </w:r>
          </w:p>
          <w:p w14:paraId="1E6FE1B7" w14:textId="690823C3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Delay to discharge (if greater </w:t>
            </w:r>
            <w:r w:rsidR="00304564"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than 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1 day)</w:t>
            </w:r>
          </w:p>
          <w:p w14:paraId="4532EE1D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Emergency Department presentation</w:t>
            </w:r>
          </w:p>
          <w:p w14:paraId="4DE5B70F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Hospital readmission</w:t>
            </w:r>
          </w:p>
          <w:p w14:paraId="00ACA334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Hospital in the home admission</w:t>
            </w:r>
          </w:p>
          <w:p w14:paraId="79FDB2D1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hospital transfer</w:t>
            </w:r>
          </w:p>
          <w:p w14:paraId="14C1ED39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OPD presentation/review</w:t>
            </w:r>
          </w:p>
          <w:p w14:paraId="6EB654EF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urgical review</w:t>
            </w:r>
          </w:p>
          <w:p w14:paraId="63E53BA0" w14:textId="4A7629CE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urgical procedure (also select delay to d</w:t>
            </w:r>
            <w:r w:rsidR="00304564" w:rsidRPr="003C6243">
              <w:rPr>
                <w:rFonts w:ascii="Times New Roman" w:hAnsi="Times New Roman" w:cs="Times New Roman"/>
                <w:sz w:val="24"/>
                <w:szCs w:val="24"/>
              </w:rPr>
              <w:t>ischarge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or readmission as required)</w:t>
            </w:r>
          </w:p>
          <w:p w14:paraId="6C2D4B0E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atheter removal</w:t>
            </w:r>
          </w:p>
          <w:p w14:paraId="20A54170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ew CVAD</w:t>
            </w:r>
          </w:p>
          <w:p w14:paraId="7ECC2825" w14:textId="03FAB129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Peripheral venous access device insertion or </w:t>
            </w:r>
            <w:r w:rsidR="00304564" w:rsidRPr="003C6243">
              <w:rPr>
                <w:rFonts w:ascii="Times New Roman" w:hAnsi="Times New Roman" w:cs="Times New Roman"/>
                <w:sz w:val="24"/>
                <w:szCs w:val="24"/>
              </w:rPr>
              <w:t>venipuncture</w:t>
            </w:r>
          </w:p>
          <w:p w14:paraId="792D1810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Dressing change+/_ 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pecialised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dressing</w:t>
            </w:r>
          </w:p>
          <w:p w14:paraId="52010B22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Vascular access review</w:t>
            </w:r>
          </w:p>
          <w:p w14:paraId="0D14F1CB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pecialised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nurse review</w:t>
            </w:r>
          </w:p>
          <w:p w14:paraId="778CB56F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Oral analgesia</w:t>
            </w:r>
          </w:p>
          <w:p w14:paraId="6C196878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V analgesia</w:t>
            </w:r>
          </w:p>
          <w:p w14:paraId="25C9BB42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Port re-needle</w:t>
            </w:r>
          </w:p>
          <w:p w14:paraId="47218999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767B99" w:rsidRPr="003C6243" w14:paraId="7C08025A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Merge w:val="restart"/>
            <w:tcBorders>
              <w:right w:val="single" w:sz="4" w:space="0" w:color="auto"/>
            </w:tcBorders>
          </w:tcPr>
          <w:p w14:paraId="1B84215D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lay to Discharge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3700A475" w14:textId="77777777" w:rsidR="00767B99" w:rsidRPr="003C6243" w:rsidRDefault="00767B99" w:rsidP="00A07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Delay to discharge - number of days</w:t>
            </w: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2EB1F4C5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Free text box (number, Min: 1)</w:t>
            </w:r>
          </w:p>
        </w:tc>
      </w:tr>
      <w:tr w:rsidR="00767B99" w:rsidRPr="003C6243" w14:paraId="565FD398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Merge/>
            <w:tcBorders>
              <w:right w:val="single" w:sz="4" w:space="0" w:color="auto"/>
            </w:tcBorders>
          </w:tcPr>
          <w:p w14:paraId="5A4F4043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2D613710" w14:textId="77777777" w:rsidR="00767B99" w:rsidRPr="003C6243" w:rsidRDefault="00767B99" w:rsidP="00A07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Was the patient admitted to PICU after discharge was delayed?</w:t>
            </w: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058A29CC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0722771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67B99" w:rsidRPr="003C6243" w14:paraId="65808FCD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Merge/>
            <w:tcBorders>
              <w:right w:val="single" w:sz="4" w:space="0" w:color="auto"/>
            </w:tcBorders>
          </w:tcPr>
          <w:p w14:paraId="35455B3E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40CA1804" w14:textId="77777777" w:rsidR="00767B99" w:rsidRPr="003C6243" w:rsidRDefault="00767B99" w:rsidP="00A07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umber of days in PICU</w:t>
            </w: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240817AA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Free text box (number)</w:t>
            </w:r>
          </w:p>
        </w:tc>
      </w:tr>
      <w:tr w:rsidR="00767B99" w:rsidRPr="003C6243" w14:paraId="1E868A1B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Merge w:val="restart"/>
            <w:tcBorders>
              <w:right w:val="single" w:sz="4" w:space="0" w:color="auto"/>
            </w:tcBorders>
          </w:tcPr>
          <w:p w14:paraId="10198A69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Readmission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3EDF96F1" w14:textId="77777777" w:rsidR="00767B99" w:rsidRPr="003C6243" w:rsidRDefault="00767B99" w:rsidP="00A07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Hospital readmission - was the patient admitted to PICU?</w:t>
            </w: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22AE6941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808A3F4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67B99" w:rsidRPr="003C6243" w14:paraId="181025FE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Merge/>
            <w:tcBorders>
              <w:right w:val="single" w:sz="4" w:space="0" w:color="auto"/>
            </w:tcBorders>
          </w:tcPr>
          <w:p w14:paraId="2A6CE5B5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2EB51790" w14:textId="77777777" w:rsidR="00767B99" w:rsidRPr="003C6243" w:rsidRDefault="00767B99" w:rsidP="00A07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Hospital readmission - Number of days in PICU</w:t>
            </w: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7455BBBD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Free text box (number, Min: 1)</w:t>
            </w:r>
          </w:p>
        </w:tc>
      </w:tr>
      <w:tr w:rsidR="00767B99" w:rsidRPr="003C6243" w14:paraId="13CD5A23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Merge/>
            <w:tcBorders>
              <w:right w:val="single" w:sz="4" w:space="0" w:color="auto"/>
            </w:tcBorders>
          </w:tcPr>
          <w:p w14:paraId="3E8E3D24" w14:textId="77777777" w:rsidR="00767B99" w:rsidRPr="003C6243" w:rsidRDefault="00767B99" w:rsidP="00A07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71CC6CEF" w14:textId="77777777" w:rsidR="00767B99" w:rsidRPr="003C6243" w:rsidRDefault="00767B99" w:rsidP="00A07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Hospital readmission - number of days (general ward - excluding days spent in PICU)</w:t>
            </w:r>
          </w:p>
        </w:tc>
        <w:tc>
          <w:tcPr>
            <w:tcW w:w="3711" w:type="dxa"/>
            <w:tcBorders>
              <w:left w:val="single" w:sz="4" w:space="0" w:color="auto"/>
            </w:tcBorders>
          </w:tcPr>
          <w:p w14:paraId="4A7C0B61" w14:textId="77777777" w:rsidR="00767B99" w:rsidRPr="003C6243" w:rsidRDefault="00767B99" w:rsidP="00A07EC5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Free text box (number, Min: 1)</w:t>
            </w:r>
          </w:p>
        </w:tc>
      </w:tr>
    </w:tbl>
    <w:p w14:paraId="4807B8A5" w14:textId="172BB77C" w:rsidR="00767B99" w:rsidRPr="003C6243" w:rsidRDefault="00767B99" w:rsidP="00A07EC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C6243">
        <w:rPr>
          <w:rFonts w:ascii="Times New Roman" w:hAnsi="Times New Roman" w:cs="Times New Roman"/>
          <w:bCs/>
          <w:sz w:val="24"/>
          <w:szCs w:val="24"/>
        </w:rPr>
        <w:t xml:space="preserve">CLABSI – Central Line Associated Bloodstream Infection; </w:t>
      </w:r>
      <w:r w:rsidR="00F70A3E" w:rsidRPr="003C6243">
        <w:rPr>
          <w:rFonts w:ascii="Times New Roman" w:hAnsi="Times New Roman" w:cs="Times New Roman"/>
          <w:bCs/>
          <w:sz w:val="24"/>
          <w:szCs w:val="24"/>
        </w:rPr>
        <w:t xml:space="preserve">CT – Computed Tomography; </w:t>
      </w:r>
      <w:r w:rsidRPr="003C6243">
        <w:rPr>
          <w:rFonts w:ascii="Times New Roman" w:hAnsi="Times New Roman" w:cs="Times New Roman"/>
          <w:bCs/>
          <w:sz w:val="24"/>
          <w:szCs w:val="24"/>
        </w:rPr>
        <w:t xml:space="preserve">CVAD – Central Venous Access Device; CXR – Chest X-ray; ECG – Electrocardiogram; IV – Intravenous; </w:t>
      </w:r>
      <w:r w:rsidRPr="003C6243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MRI – Magnetic Resonance Imaging; NAD - Nicotinamide Adenine Dinucleotide; OPD – Outpatient Department; PICU – Paediatric Intensive Care Unit; VTE – Venous Thromboembolism. </w:t>
      </w:r>
    </w:p>
    <w:p w14:paraId="6B437A2A" w14:textId="77777777" w:rsidR="00767B99" w:rsidRPr="003C6243" w:rsidRDefault="00767B99" w:rsidP="00C83C08">
      <w:pPr>
        <w:jc w:val="both"/>
        <w:rPr>
          <w:rFonts w:ascii="Times New Roman" w:hAnsi="Times New Roman" w:cs="Times New Roman"/>
          <w:b/>
          <w:bCs/>
        </w:rPr>
      </w:pPr>
    </w:p>
    <w:p w14:paraId="16B29080" w14:textId="77777777" w:rsidR="00767B99" w:rsidRPr="003C6243" w:rsidRDefault="00767B99" w:rsidP="00C83C08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767B99" w:rsidRPr="003C6243" w:rsidSect="00767B99">
          <w:type w:val="continuous"/>
          <w:pgSz w:w="11906" w:h="16838" w:code="9"/>
          <w:pgMar w:top="1134" w:right="1134" w:bottom="1134" w:left="1134" w:header="709" w:footer="709" w:gutter="0"/>
          <w:cols w:space="708"/>
          <w:titlePg/>
          <w:docGrid w:linePitch="360"/>
        </w:sectPr>
      </w:pPr>
    </w:p>
    <w:p w14:paraId="5B5E4010" w14:textId="77777777" w:rsidR="00767B99" w:rsidRPr="003C6243" w:rsidRDefault="00767B99" w:rsidP="00C83C0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624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 – Cost breakdown and data sources for cost estimates </w:t>
      </w:r>
    </w:p>
    <w:tbl>
      <w:tblPr>
        <w:tblStyle w:val="PlainTable2"/>
        <w:tblW w:w="14742" w:type="dxa"/>
        <w:tblLook w:val="04A0" w:firstRow="1" w:lastRow="0" w:firstColumn="1" w:lastColumn="0" w:noHBand="0" w:noVBand="1"/>
      </w:tblPr>
      <w:tblGrid>
        <w:gridCol w:w="2594"/>
        <w:gridCol w:w="1484"/>
        <w:gridCol w:w="1876"/>
        <w:gridCol w:w="4678"/>
        <w:gridCol w:w="4110"/>
      </w:tblGrid>
      <w:tr w:rsidR="00767B99" w:rsidRPr="003C6243" w14:paraId="32C026B3" w14:textId="77777777" w:rsidTr="00641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D1D1D1" w:themeFill="background2" w:themeFillShade="E6"/>
          </w:tcPr>
          <w:p w14:paraId="49CC7D2E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484" w:type="dxa"/>
            <w:shd w:val="clear" w:color="auto" w:fill="D1D1D1" w:themeFill="background2" w:themeFillShade="E6"/>
          </w:tcPr>
          <w:p w14:paraId="44EB1F9C" w14:textId="77777777" w:rsidR="00767B99" w:rsidRPr="003C6243" w:rsidRDefault="00767B99" w:rsidP="00A07E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ost (AUD)</w:t>
            </w:r>
          </w:p>
        </w:tc>
        <w:tc>
          <w:tcPr>
            <w:tcW w:w="1876" w:type="dxa"/>
            <w:shd w:val="clear" w:color="auto" w:fill="D1D1D1" w:themeFill="background2" w:themeFillShade="E6"/>
          </w:tcPr>
          <w:p w14:paraId="0B286B9B" w14:textId="77777777" w:rsidR="00767B99" w:rsidRPr="003C6243" w:rsidRDefault="00767B99" w:rsidP="00A07E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nflation adjusted cost (2025)</w:t>
            </w:r>
          </w:p>
        </w:tc>
        <w:tc>
          <w:tcPr>
            <w:tcW w:w="4678" w:type="dxa"/>
            <w:shd w:val="clear" w:color="auto" w:fill="D1D1D1" w:themeFill="background2" w:themeFillShade="E6"/>
          </w:tcPr>
          <w:p w14:paraId="28B4DB2C" w14:textId="77777777" w:rsidR="00767B99" w:rsidRPr="003C6243" w:rsidRDefault="00767B99" w:rsidP="00A07E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alculation method</w:t>
            </w:r>
          </w:p>
        </w:tc>
        <w:tc>
          <w:tcPr>
            <w:tcW w:w="4110" w:type="dxa"/>
            <w:shd w:val="clear" w:color="auto" w:fill="D1D1D1" w:themeFill="background2" w:themeFillShade="E6"/>
          </w:tcPr>
          <w:p w14:paraId="3D48F3DC" w14:textId="77777777" w:rsidR="00767B99" w:rsidRPr="003C6243" w:rsidRDefault="00767B99" w:rsidP="00A07E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Source </w:t>
            </w:r>
          </w:p>
        </w:tc>
      </w:tr>
      <w:tr w:rsidR="00767B99" w:rsidRPr="003C6243" w14:paraId="63168004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E8E8E8" w:themeFill="background2"/>
          </w:tcPr>
          <w:p w14:paraId="10996A76" w14:textId="77777777" w:rsidR="00767B99" w:rsidRPr="003C6243" w:rsidRDefault="00767B99" w:rsidP="00A07E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maging/Diagnostics</w:t>
            </w:r>
          </w:p>
        </w:tc>
        <w:tc>
          <w:tcPr>
            <w:tcW w:w="1484" w:type="dxa"/>
            <w:shd w:val="clear" w:color="auto" w:fill="E8E8E8" w:themeFill="background2"/>
          </w:tcPr>
          <w:p w14:paraId="6895E4A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E8E8E8" w:themeFill="background2"/>
          </w:tcPr>
          <w:p w14:paraId="5971551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E8E8E8" w:themeFill="background2"/>
          </w:tcPr>
          <w:p w14:paraId="6BDB7587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shd w:val="clear" w:color="auto" w:fill="E8E8E8" w:themeFill="background2"/>
          </w:tcPr>
          <w:p w14:paraId="5D38B221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B99" w:rsidRPr="003C6243" w14:paraId="2E18F8B5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13A0619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ltrasound - Vascular</w:t>
            </w:r>
          </w:p>
        </w:tc>
        <w:tc>
          <w:tcPr>
            <w:tcW w:w="1484" w:type="dxa"/>
          </w:tcPr>
          <w:p w14:paraId="5A08D57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84.75</w:t>
            </w:r>
          </w:p>
        </w:tc>
        <w:tc>
          <w:tcPr>
            <w:tcW w:w="1876" w:type="dxa"/>
          </w:tcPr>
          <w:p w14:paraId="1FF1C46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04.11</w:t>
            </w:r>
          </w:p>
        </w:tc>
        <w:tc>
          <w:tcPr>
            <w:tcW w:w="4678" w:type="dxa"/>
          </w:tcPr>
          <w:p w14:paraId="190816D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6660AF6F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tem number: 55224</w:t>
            </w:r>
          </w:p>
          <w:p w14:paraId="26372F29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Medicare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67B99" w:rsidRPr="003C6243" w14:paraId="584A7367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F0A162B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X-ray </w:t>
            </w:r>
          </w:p>
        </w:tc>
        <w:tc>
          <w:tcPr>
            <w:tcW w:w="1484" w:type="dxa"/>
          </w:tcPr>
          <w:p w14:paraId="11011E01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246.55</w:t>
            </w:r>
          </w:p>
        </w:tc>
        <w:tc>
          <w:tcPr>
            <w:tcW w:w="1876" w:type="dxa"/>
          </w:tcPr>
          <w:p w14:paraId="72E8D08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02.87</w:t>
            </w:r>
          </w:p>
        </w:tc>
        <w:tc>
          <w:tcPr>
            <w:tcW w:w="4678" w:type="dxa"/>
          </w:tcPr>
          <w:p w14:paraId="68956FE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47F42560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tem number: 15500</w:t>
            </w:r>
          </w:p>
          <w:p w14:paraId="7C4AAFE2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Medicare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67B99" w:rsidRPr="003C6243" w14:paraId="66CE34CE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B3A0B76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lood culture</w:t>
            </w:r>
          </w:p>
        </w:tc>
        <w:tc>
          <w:tcPr>
            <w:tcW w:w="1484" w:type="dxa"/>
          </w:tcPr>
          <w:p w14:paraId="3CD68DED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0.75</w:t>
            </w:r>
          </w:p>
        </w:tc>
        <w:tc>
          <w:tcPr>
            <w:tcW w:w="1876" w:type="dxa"/>
          </w:tcPr>
          <w:p w14:paraId="0E0F91B2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7.77</w:t>
            </w:r>
          </w:p>
        </w:tc>
        <w:tc>
          <w:tcPr>
            <w:tcW w:w="4678" w:type="dxa"/>
          </w:tcPr>
          <w:p w14:paraId="06550FEA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08504AF8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tem number: 69354</w:t>
            </w:r>
          </w:p>
          <w:p w14:paraId="0B58C019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Medicare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67B99" w:rsidRPr="003C6243" w14:paraId="38FF3ADF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5"/>
            <w:shd w:val="clear" w:color="auto" w:fill="E8E8E8" w:themeFill="background2"/>
          </w:tcPr>
          <w:p w14:paraId="0FCCA5BF" w14:textId="77777777" w:rsidR="00767B99" w:rsidRPr="003C6243" w:rsidRDefault="00767B99" w:rsidP="00A07E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Management Procedures</w:t>
            </w:r>
          </w:p>
        </w:tc>
      </w:tr>
      <w:tr w:rsidR="00767B99" w:rsidRPr="003C6243" w14:paraId="70F8E2C2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282567A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VC removal (&lt;10 years)</w:t>
            </w:r>
          </w:p>
        </w:tc>
        <w:tc>
          <w:tcPr>
            <w:tcW w:w="1484" w:type="dxa"/>
          </w:tcPr>
          <w:p w14:paraId="4D3C5B83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269.75</w:t>
            </w:r>
          </w:p>
        </w:tc>
        <w:tc>
          <w:tcPr>
            <w:tcW w:w="1876" w:type="dxa"/>
          </w:tcPr>
          <w:p w14:paraId="1F8F9E96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31.37</w:t>
            </w:r>
          </w:p>
        </w:tc>
        <w:tc>
          <w:tcPr>
            <w:tcW w:w="4678" w:type="dxa"/>
          </w:tcPr>
          <w:p w14:paraId="63C3ACD8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64CAB7D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tem number: 34540</w:t>
            </w:r>
          </w:p>
          <w:p w14:paraId="4FFB264B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Medicare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67B99" w:rsidRPr="003C6243" w14:paraId="1DD37E65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72032AD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VC removal (≥10 years)</w:t>
            </w:r>
          </w:p>
        </w:tc>
        <w:tc>
          <w:tcPr>
            <w:tcW w:w="1484" w:type="dxa"/>
          </w:tcPr>
          <w:p w14:paraId="4944D69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207.50</w:t>
            </w:r>
          </w:p>
        </w:tc>
        <w:tc>
          <w:tcPr>
            <w:tcW w:w="1876" w:type="dxa"/>
          </w:tcPr>
          <w:p w14:paraId="70EA0E9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254.90</w:t>
            </w:r>
          </w:p>
        </w:tc>
        <w:tc>
          <w:tcPr>
            <w:tcW w:w="4678" w:type="dxa"/>
          </w:tcPr>
          <w:p w14:paraId="5E3F851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45E2688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tem number: 34530</w:t>
            </w:r>
          </w:p>
          <w:p w14:paraId="19D1B9D9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Medicare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67B99" w:rsidRPr="003C6243" w14:paraId="3379885B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5A4A3E2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VC insertion (&lt; 10 years)</w:t>
            </w:r>
          </w:p>
        </w:tc>
        <w:tc>
          <w:tcPr>
            <w:tcW w:w="1484" w:type="dxa"/>
          </w:tcPr>
          <w:p w14:paraId="283001F9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59.75</w:t>
            </w:r>
          </w:p>
        </w:tc>
        <w:tc>
          <w:tcPr>
            <w:tcW w:w="1876" w:type="dxa"/>
          </w:tcPr>
          <w:p w14:paraId="54C8845F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441.93</w:t>
            </w:r>
          </w:p>
        </w:tc>
        <w:tc>
          <w:tcPr>
            <w:tcW w:w="4678" w:type="dxa"/>
          </w:tcPr>
          <w:p w14:paraId="2B8B255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1423C1D0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tem number: 34534</w:t>
            </w:r>
          </w:p>
          <w:p w14:paraId="3ACF082D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Medicare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67B99" w:rsidRPr="003C6243" w14:paraId="526F722A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870D503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VC insertion (≥10 years)</w:t>
            </w:r>
          </w:p>
        </w:tc>
        <w:tc>
          <w:tcPr>
            <w:tcW w:w="1484" w:type="dxa"/>
          </w:tcPr>
          <w:p w14:paraId="7BA8B8A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560.45</w:t>
            </w:r>
          </w:p>
        </w:tc>
        <w:tc>
          <w:tcPr>
            <w:tcW w:w="1876" w:type="dxa"/>
          </w:tcPr>
          <w:p w14:paraId="12C062A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688.47</w:t>
            </w:r>
          </w:p>
        </w:tc>
        <w:tc>
          <w:tcPr>
            <w:tcW w:w="4678" w:type="dxa"/>
          </w:tcPr>
          <w:p w14:paraId="7994F92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63283E1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Item number: 34527</w:t>
            </w:r>
          </w:p>
          <w:p w14:paraId="19E3C7AA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Medicare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67B99" w:rsidRPr="003C6243" w14:paraId="2001B9AC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87B91F2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ugh/ deep breathing/ repositioning/ press on port</w:t>
            </w:r>
          </w:p>
        </w:tc>
        <w:tc>
          <w:tcPr>
            <w:tcW w:w="1484" w:type="dxa"/>
          </w:tcPr>
          <w:p w14:paraId="579ABED7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0.80</w:t>
            </w:r>
          </w:p>
        </w:tc>
        <w:tc>
          <w:tcPr>
            <w:tcW w:w="1876" w:type="dxa"/>
          </w:tcPr>
          <w:p w14:paraId="66981459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735176CA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1 minute - RN or CN</w:t>
            </w:r>
          </w:p>
        </w:tc>
        <w:tc>
          <w:tcPr>
            <w:tcW w:w="4110" w:type="dxa"/>
          </w:tcPr>
          <w:p w14:paraId="17472922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&amp; 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767B99" w:rsidRPr="003C6243" w14:paraId="6F9B91CA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D3CB76C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ressing Change</w:t>
            </w:r>
          </w:p>
        </w:tc>
        <w:tc>
          <w:tcPr>
            <w:tcW w:w="1484" w:type="dxa"/>
          </w:tcPr>
          <w:p w14:paraId="1D55B66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40.86</w:t>
            </w:r>
          </w:p>
        </w:tc>
        <w:tc>
          <w:tcPr>
            <w:tcW w:w="1876" w:type="dxa"/>
          </w:tcPr>
          <w:p w14:paraId="7C4447B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62811D30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30 minutes – RN or CN </w:t>
            </w:r>
          </w:p>
          <w:p w14:paraId="0E499A4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02F1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nsumables: </w:t>
            </w:r>
          </w:p>
          <w:p w14:paraId="5A0C7AD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5 x 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Welland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removal wipes - $3.15</w:t>
            </w:r>
          </w:p>
          <w:p w14:paraId="2BD2A93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orbaview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shield (contour) - $4.88</w:t>
            </w:r>
          </w:p>
          <w:p w14:paraId="4BB23B2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Dressing pack - $0.51</w:t>
            </w:r>
          </w:p>
          <w:p w14:paraId="0F954741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avilon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- $1.97</w:t>
            </w:r>
          </w:p>
          <w:p w14:paraId="6CDB3F89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eedleless access device - $1.02</w:t>
            </w:r>
          </w:p>
          <w:p w14:paraId="32214A1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2 x 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wabstick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(CHG and alcohol) - $0.94</w:t>
            </w:r>
          </w:p>
          <w:p w14:paraId="4223BCE7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 x 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Posiflush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- $2.76</w:t>
            </w:r>
          </w:p>
          <w:p w14:paraId="7012C960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eedle (drawing up) - $0.09</w:t>
            </w:r>
          </w:p>
          <w:p w14:paraId="1BC4517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n-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terile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loves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- $0.08</w:t>
            </w:r>
          </w:p>
          <w:p w14:paraId="55758011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sposable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apron - $0.16</w:t>
            </w:r>
          </w:p>
          <w:p w14:paraId="17BEFD78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terile gloves - $1.25</w:t>
            </w:r>
          </w:p>
        </w:tc>
        <w:tc>
          <w:tcPr>
            <w:tcW w:w="4110" w:type="dxa"/>
          </w:tcPr>
          <w:p w14:paraId="150EB0A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rrespondence with hospital staff or procurement department &amp; 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767B99" w:rsidRPr="003C6243" w14:paraId="3E452A10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E34E925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D Change</w:t>
            </w:r>
          </w:p>
        </w:tc>
        <w:tc>
          <w:tcPr>
            <w:tcW w:w="1484" w:type="dxa"/>
          </w:tcPr>
          <w:p w14:paraId="0EE1068A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4.05</w:t>
            </w:r>
          </w:p>
        </w:tc>
        <w:tc>
          <w:tcPr>
            <w:tcW w:w="1876" w:type="dxa"/>
          </w:tcPr>
          <w:p w14:paraId="69C4844B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331418DF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15 minutes – CN or RN </w:t>
            </w:r>
          </w:p>
          <w:p w14:paraId="250B04DF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C69B08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onsumables:</w:t>
            </w:r>
          </w:p>
          <w:p w14:paraId="08364858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Posiflush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- $0.92</w:t>
            </w:r>
          </w:p>
          <w:p w14:paraId="2582018E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eedle (drawing up) - $0.09</w:t>
            </w:r>
          </w:p>
          <w:p w14:paraId="07827729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eedleless access device - $1.02</w:t>
            </w:r>
          </w:p>
        </w:tc>
        <w:tc>
          <w:tcPr>
            <w:tcW w:w="4110" w:type="dxa"/>
          </w:tcPr>
          <w:p w14:paraId="332219D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&amp; 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767B99" w:rsidRPr="003C6243" w14:paraId="75EF72D9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E6B780F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needled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ort</w:t>
            </w:r>
          </w:p>
        </w:tc>
        <w:tc>
          <w:tcPr>
            <w:tcW w:w="1484" w:type="dxa"/>
          </w:tcPr>
          <w:p w14:paraId="7BE9C5E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48.94</w:t>
            </w:r>
          </w:p>
        </w:tc>
        <w:tc>
          <w:tcPr>
            <w:tcW w:w="1876" w:type="dxa"/>
          </w:tcPr>
          <w:p w14:paraId="5259B22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5613E1B9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30 minutes – CN or RN </w:t>
            </w:r>
          </w:p>
          <w:p w14:paraId="53C75D75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936E2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nsumables: </w:t>
            </w:r>
          </w:p>
          <w:p w14:paraId="539B4CB9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5 x 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Welland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removal wipe - $3.15</w:t>
            </w:r>
          </w:p>
          <w:p w14:paraId="07DB4022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orbaview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shield (contour)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ab/>
              <w:t>- $4.88</w:t>
            </w:r>
          </w:p>
          <w:p w14:paraId="0138138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Dressing pack - $0.51</w:t>
            </w:r>
          </w:p>
          <w:p w14:paraId="5F52A85E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avilon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- $0.93</w:t>
            </w:r>
          </w:p>
          <w:p w14:paraId="0111F512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Port needle - $10.14</w:t>
            </w:r>
          </w:p>
          <w:p w14:paraId="28F36717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2 x 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wabstick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(CHG and alcohol) - $0.94</w:t>
            </w:r>
          </w:p>
          <w:p w14:paraId="1CC6B600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3 x 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Posiflush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- $2.76</w:t>
            </w:r>
          </w:p>
          <w:p w14:paraId="0E40D869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eedle (drawing up) - $0.09</w:t>
            </w:r>
          </w:p>
          <w:p w14:paraId="68BAEB07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n-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terile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loves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- $0.08</w:t>
            </w:r>
          </w:p>
          <w:p w14:paraId="65D75A8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sposable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apron - $0.16</w:t>
            </w:r>
          </w:p>
          <w:p w14:paraId="11B99DB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terile gloves</w:t>
            </w: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ab/>
              <w:t>$1.25</w:t>
            </w:r>
          </w:p>
        </w:tc>
        <w:tc>
          <w:tcPr>
            <w:tcW w:w="4110" w:type="dxa"/>
          </w:tcPr>
          <w:p w14:paraId="18E3CB00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&amp; 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767B99" w:rsidRPr="003C6243" w14:paraId="5B661C71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E15E358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urbulent Flush</w:t>
            </w:r>
          </w:p>
        </w:tc>
        <w:tc>
          <w:tcPr>
            <w:tcW w:w="1484" w:type="dxa"/>
          </w:tcPr>
          <w:p w14:paraId="28BF923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9.03</w:t>
            </w:r>
          </w:p>
        </w:tc>
        <w:tc>
          <w:tcPr>
            <w:tcW w:w="1876" w:type="dxa"/>
          </w:tcPr>
          <w:p w14:paraId="585838F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4B8D58E8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10 minutes – CN or RN </w:t>
            </w:r>
          </w:p>
          <w:p w14:paraId="0898909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EF3E8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nsumables: </w:t>
            </w:r>
          </w:p>
          <w:p w14:paraId="783DB24D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Posiflush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- $0.92</w:t>
            </w:r>
          </w:p>
          <w:p w14:paraId="71EE3333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Needle (drawing up) - $0.09</w:t>
            </w:r>
          </w:p>
        </w:tc>
        <w:tc>
          <w:tcPr>
            <w:tcW w:w="4110" w:type="dxa"/>
          </w:tcPr>
          <w:p w14:paraId="5A2F15D9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&amp; 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767B99" w:rsidRPr="003C6243" w14:paraId="6D93B572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75E097E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PD Review (by vascular specialist)</w:t>
            </w:r>
          </w:p>
        </w:tc>
        <w:tc>
          <w:tcPr>
            <w:tcW w:w="1484" w:type="dxa"/>
          </w:tcPr>
          <w:p w14:paraId="6D9F1CE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6.22</w:t>
            </w:r>
          </w:p>
        </w:tc>
        <w:tc>
          <w:tcPr>
            <w:tcW w:w="1876" w:type="dxa"/>
          </w:tcPr>
          <w:p w14:paraId="0C25E7E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253E2BC3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15 minutes – Vascular access CN or NP</w:t>
            </w:r>
          </w:p>
        </w:tc>
        <w:tc>
          <w:tcPr>
            <w:tcW w:w="4110" w:type="dxa"/>
          </w:tcPr>
          <w:p w14:paraId="5D219D12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03F63F70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6A4C48F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 Presentation</w:t>
            </w:r>
          </w:p>
        </w:tc>
        <w:tc>
          <w:tcPr>
            <w:tcW w:w="1484" w:type="dxa"/>
          </w:tcPr>
          <w:p w14:paraId="0A157C6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980</w:t>
            </w:r>
          </w:p>
        </w:tc>
        <w:tc>
          <w:tcPr>
            <w:tcW w:w="1876" w:type="dxa"/>
          </w:tcPr>
          <w:p w14:paraId="7551C50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,039.73</w:t>
            </w:r>
          </w:p>
        </w:tc>
        <w:tc>
          <w:tcPr>
            <w:tcW w:w="4678" w:type="dxa"/>
          </w:tcPr>
          <w:p w14:paraId="5D002F99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6B2EF83D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IHACPA </w:t>
            </w:r>
            <w:r w:rsidRPr="003C6243">
              <w:rPr>
                <w:rFonts w:ascii="Times New Roman" w:hAnsi="Times New Roman" w:cs="Times New Roman"/>
                <w:noProof/>
              </w:rPr>
              <w:t>[3]</w:t>
            </w:r>
          </w:p>
        </w:tc>
      </w:tr>
      <w:tr w:rsidR="00767B99" w:rsidRPr="003C6243" w14:paraId="4E8E43BC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8EC6828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Hospital </w:t>
            </w:r>
            <w:proofErr w:type="gram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mission,</w:t>
            </w:r>
            <w:proofErr w:type="gram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er day (pediatrics)</w:t>
            </w:r>
          </w:p>
        </w:tc>
        <w:tc>
          <w:tcPr>
            <w:tcW w:w="1484" w:type="dxa"/>
          </w:tcPr>
          <w:p w14:paraId="40649069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851.86</w:t>
            </w:r>
          </w:p>
        </w:tc>
        <w:tc>
          <w:tcPr>
            <w:tcW w:w="1876" w:type="dxa"/>
          </w:tcPr>
          <w:p w14:paraId="6D04E9BA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4,086.63</w:t>
            </w:r>
          </w:p>
        </w:tc>
        <w:tc>
          <w:tcPr>
            <w:tcW w:w="4678" w:type="dxa"/>
          </w:tcPr>
          <w:p w14:paraId="70877FC0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193CDA45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IHACPA </w:t>
            </w:r>
            <w:r w:rsidRPr="003C6243">
              <w:rPr>
                <w:rFonts w:ascii="Times New Roman" w:hAnsi="Times New Roman" w:cs="Times New Roman"/>
                <w:noProof/>
              </w:rPr>
              <w:t>[3]</w:t>
            </w:r>
          </w:p>
        </w:tc>
      </w:tr>
      <w:tr w:rsidR="00767B99" w:rsidRPr="003C6243" w14:paraId="48E6F0A6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2C965C1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CU admission, per day</w:t>
            </w:r>
          </w:p>
        </w:tc>
        <w:tc>
          <w:tcPr>
            <w:tcW w:w="1484" w:type="dxa"/>
          </w:tcPr>
          <w:p w14:paraId="43516A8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6454.97</w:t>
            </w:r>
          </w:p>
        </w:tc>
        <w:tc>
          <w:tcPr>
            <w:tcW w:w="1876" w:type="dxa"/>
          </w:tcPr>
          <w:p w14:paraId="257015C8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58006C9A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23532CB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6E8AF9E5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EAAE26D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spital in the home, per day</w:t>
            </w:r>
          </w:p>
        </w:tc>
        <w:tc>
          <w:tcPr>
            <w:tcW w:w="1484" w:type="dxa"/>
          </w:tcPr>
          <w:p w14:paraId="5CBD4C6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600</w:t>
            </w:r>
          </w:p>
        </w:tc>
        <w:tc>
          <w:tcPr>
            <w:tcW w:w="1876" w:type="dxa"/>
          </w:tcPr>
          <w:p w14:paraId="652A1A2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78" w:type="dxa"/>
          </w:tcPr>
          <w:p w14:paraId="1B3B7171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10" w:type="dxa"/>
          </w:tcPr>
          <w:p w14:paraId="527BB2E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C6243">
              <w:rPr>
                <w:rFonts w:ascii="Times New Roman" w:hAnsi="Times New Roman" w:cs="Times New Roman"/>
              </w:rPr>
              <w:t xml:space="preserve">Hospital public-facing data </w:t>
            </w:r>
            <w:r w:rsidRPr="003C6243">
              <w:rPr>
                <w:rFonts w:ascii="Times New Roman" w:hAnsi="Times New Roman" w:cs="Times New Roman"/>
                <w:noProof/>
              </w:rPr>
              <w:t>[4]</w:t>
            </w:r>
          </w:p>
        </w:tc>
      </w:tr>
      <w:tr w:rsidR="00767B99" w:rsidRPr="003C6243" w14:paraId="6AC350C1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4A1A5F3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ient transport service - regional</w:t>
            </w:r>
          </w:p>
        </w:tc>
        <w:tc>
          <w:tcPr>
            <w:tcW w:w="1484" w:type="dxa"/>
          </w:tcPr>
          <w:p w14:paraId="28683A83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</w:rPr>
              <w:t>$656</w:t>
            </w:r>
          </w:p>
        </w:tc>
        <w:tc>
          <w:tcPr>
            <w:tcW w:w="1876" w:type="dxa"/>
          </w:tcPr>
          <w:p w14:paraId="41998842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78" w:type="dxa"/>
          </w:tcPr>
          <w:p w14:paraId="3A0D2F8F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10" w:type="dxa"/>
          </w:tcPr>
          <w:p w14:paraId="26E643CA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C6243">
              <w:rPr>
                <w:rFonts w:ascii="Times New Roman" w:hAnsi="Times New Roman" w:cs="Times New Roman"/>
              </w:rPr>
              <w:t xml:space="preserve">Hospital public-facing data </w:t>
            </w:r>
            <w:r w:rsidRPr="003C6243">
              <w:rPr>
                <w:rFonts w:ascii="Times New Roman" w:hAnsi="Times New Roman" w:cs="Times New Roman"/>
                <w:noProof/>
              </w:rPr>
              <w:t>[5]</w:t>
            </w:r>
          </w:p>
        </w:tc>
      </w:tr>
      <w:tr w:rsidR="00767B99" w:rsidRPr="003C6243" w14:paraId="6A18635B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1FDFB0A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VC Insertion</w:t>
            </w:r>
          </w:p>
        </w:tc>
        <w:tc>
          <w:tcPr>
            <w:tcW w:w="1484" w:type="dxa"/>
          </w:tcPr>
          <w:p w14:paraId="6794A34B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</w:rPr>
              <w:t>$63.21</w:t>
            </w:r>
          </w:p>
        </w:tc>
        <w:tc>
          <w:tcPr>
            <w:tcW w:w="1876" w:type="dxa"/>
          </w:tcPr>
          <w:p w14:paraId="4C496D5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37F41DB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20 minutes – CN or RN </w:t>
            </w:r>
          </w:p>
          <w:p w14:paraId="2B25968E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0D9695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onsumables total: $27.22 (no cost breakdown available)</w:t>
            </w:r>
          </w:p>
        </w:tc>
        <w:tc>
          <w:tcPr>
            <w:tcW w:w="4110" w:type="dxa"/>
          </w:tcPr>
          <w:p w14:paraId="1056B988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&amp; 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767B99" w:rsidRPr="003C6243" w14:paraId="363313D5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4A888CD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rsing Review</w:t>
            </w:r>
          </w:p>
        </w:tc>
        <w:tc>
          <w:tcPr>
            <w:tcW w:w="1484" w:type="dxa"/>
          </w:tcPr>
          <w:p w14:paraId="10950C26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</w:rPr>
              <w:t>$48.09</w:t>
            </w:r>
          </w:p>
        </w:tc>
        <w:tc>
          <w:tcPr>
            <w:tcW w:w="1876" w:type="dxa"/>
          </w:tcPr>
          <w:p w14:paraId="40FFC1F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2EC097AA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1 hour (average) - CN or RN</w:t>
            </w:r>
          </w:p>
        </w:tc>
        <w:tc>
          <w:tcPr>
            <w:tcW w:w="4110" w:type="dxa"/>
          </w:tcPr>
          <w:p w14:paraId="2D872F6C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&amp; 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767B99" w:rsidRPr="003C6243" w14:paraId="5497850E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08CA4CC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gical Review</w:t>
            </w:r>
          </w:p>
        </w:tc>
        <w:tc>
          <w:tcPr>
            <w:tcW w:w="1484" w:type="dxa"/>
          </w:tcPr>
          <w:p w14:paraId="0E9B1ED2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</w:rPr>
              <w:t>$116.31</w:t>
            </w:r>
          </w:p>
        </w:tc>
        <w:tc>
          <w:tcPr>
            <w:tcW w:w="1876" w:type="dxa"/>
          </w:tcPr>
          <w:p w14:paraId="6FFA29AA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6B1D549E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1 hour – vascular access surgeon</w:t>
            </w:r>
          </w:p>
        </w:tc>
        <w:tc>
          <w:tcPr>
            <w:tcW w:w="4110" w:type="dxa"/>
          </w:tcPr>
          <w:p w14:paraId="5F4426F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&amp; 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</w:p>
        </w:tc>
      </w:tr>
      <w:tr w:rsidR="00767B99" w:rsidRPr="003C6243" w14:paraId="05399A1E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3D8542F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scular Access Review</w:t>
            </w:r>
          </w:p>
        </w:tc>
        <w:tc>
          <w:tcPr>
            <w:tcW w:w="1484" w:type="dxa"/>
          </w:tcPr>
          <w:p w14:paraId="2D2270B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</w:rPr>
              <w:t>$32.43</w:t>
            </w:r>
          </w:p>
        </w:tc>
        <w:tc>
          <w:tcPr>
            <w:tcW w:w="1876" w:type="dxa"/>
          </w:tcPr>
          <w:p w14:paraId="1D4A9D3B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527EB33B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30 minutes – vascular access CN or NP</w:t>
            </w:r>
          </w:p>
        </w:tc>
        <w:tc>
          <w:tcPr>
            <w:tcW w:w="4110" w:type="dxa"/>
          </w:tcPr>
          <w:p w14:paraId="61AEAD42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&amp; 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</w:p>
        </w:tc>
      </w:tr>
      <w:tr w:rsidR="00767B99" w:rsidRPr="003C6243" w14:paraId="07229975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E8E8E8" w:themeFill="background2"/>
          </w:tcPr>
          <w:p w14:paraId="0DDA1BE9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Clinical Staff Wages</w:t>
            </w:r>
          </w:p>
        </w:tc>
        <w:tc>
          <w:tcPr>
            <w:tcW w:w="1484" w:type="dxa"/>
            <w:shd w:val="clear" w:color="auto" w:fill="E8E8E8" w:themeFill="background2"/>
          </w:tcPr>
          <w:p w14:paraId="036D772A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E8E8E8" w:themeFill="background2"/>
          </w:tcPr>
          <w:p w14:paraId="19813E9B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E8E8E8" w:themeFill="background2"/>
          </w:tcPr>
          <w:p w14:paraId="0E4B8A91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shd w:val="clear" w:color="auto" w:fill="E8E8E8" w:themeFill="background2"/>
          </w:tcPr>
          <w:p w14:paraId="030F9061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B99" w:rsidRPr="003C6243" w14:paraId="3C339DA9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565C42B" w14:textId="68D99030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inical Nurse (76 hour fortnight</w:t>
            </w:r>
            <w:r w:rsidR="00304564"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y</w:t>
            </w: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ourly wage)</w:t>
            </w:r>
          </w:p>
        </w:tc>
        <w:tc>
          <w:tcPr>
            <w:tcW w:w="1484" w:type="dxa"/>
          </w:tcPr>
          <w:p w14:paraId="3C238BF7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54.4487 (band 1)</w:t>
            </w:r>
          </w:p>
        </w:tc>
        <w:tc>
          <w:tcPr>
            <w:tcW w:w="1876" w:type="dxa"/>
          </w:tcPr>
          <w:p w14:paraId="3ABD51EE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0BFCF11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01B94909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767B99" w:rsidRPr="003C6243" w14:paraId="444AF29C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3342980" w14:textId="23DDF332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gistered Nurse (76 hour fortnight</w:t>
            </w:r>
            <w:r w:rsidR="00304564"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y</w:t>
            </w: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ourly wage)</w:t>
            </w:r>
          </w:p>
        </w:tc>
        <w:tc>
          <w:tcPr>
            <w:tcW w:w="1484" w:type="dxa"/>
          </w:tcPr>
          <w:p w14:paraId="2328DA7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41.7355 (band 1)</w:t>
            </w:r>
          </w:p>
        </w:tc>
        <w:tc>
          <w:tcPr>
            <w:tcW w:w="1876" w:type="dxa"/>
          </w:tcPr>
          <w:p w14:paraId="715194D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61C8E4B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72FBE34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767B99" w:rsidRPr="003C6243" w14:paraId="72E247F8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A4A2005" w14:textId="5C672F79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rse Practitioner (76 hour fortnight</w:t>
            </w:r>
            <w:r w:rsidR="00304564"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y</w:t>
            </w: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ourly wage)</w:t>
            </w:r>
          </w:p>
        </w:tc>
        <w:tc>
          <w:tcPr>
            <w:tcW w:w="1484" w:type="dxa"/>
          </w:tcPr>
          <w:p w14:paraId="58BB0F0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75.2776 (band 1)</w:t>
            </w:r>
          </w:p>
        </w:tc>
        <w:tc>
          <w:tcPr>
            <w:tcW w:w="1876" w:type="dxa"/>
          </w:tcPr>
          <w:p w14:paraId="1B3C1D4B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6C3C7DFE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67BA588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767B99" w:rsidRPr="003C6243" w14:paraId="376A5358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DEFDFA4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Vascular Access Surgeon (76 hour fortnightly hourly wage)</w:t>
            </w:r>
          </w:p>
        </w:tc>
        <w:tc>
          <w:tcPr>
            <w:tcW w:w="1484" w:type="dxa"/>
          </w:tcPr>
          <w:p w14:paraId="26637BC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16.31315 (midpoint L18-L27)</w:t>
            </w:r>
          </w:p>
        </w:tc>
        <w:tc>
          <w:tcPr>
            <w:tcW w:w="1876" w:type="dxa"/>
          </w:tcPr>
          <w:p w14:paraId="519176F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548D8F23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55B90E6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</w:p>
        </w:tc>
      </w:tr>
      <w:tr w:rsidR="00767B99" w:rsidRPr="003C6243" w14:paraId="26029D22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50C2D37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ectious Disease Specialist (76 hour fortnightly hourly wage)</w:t>
            </w:r>
          </w:p>
        </w:tc>
        <w:tc>
          <w:tcPr>
            <w:tcW w:w="1484" w:type="dxa"/>
          </w:tcPr>
          <w:p w14:paraId="3F2F4D1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27.8925 (midpoint L25-L27)</w:t>
            </w:r>
          </w:p>
        </w:tc>
        <w:tc>
          <w:tcPr>
            <w:tcW w:w="1876" w:type="dxa"/>
          </w:tcPr>
          <w:p w14:paraId="14ACD7A7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45D9DDE9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52230EFB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State-based enterprise bargaining agreements (Queensland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</w:p>
        </w:tc>
      </w:tr>
      <w:tr w:rsidR="00767B99" w:rsidRPr="003C6243" w14:paraId="028FA315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5"/>
          </w:tcPr>
          <w:p w14:paraId="4D52F50C" w14:textId="77777777" w:rsidR="00767B99" w:rsidRPr="003C6243" w:rsidRDefault="00767B99" w:rsidP="00A07E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Pharmaceuticals (per IV vial or oral dose)</w:t>
            </w:r>
          </w:p>
        </w:tc>
      </w:tr>
      <w:tr w:rsidR="00767B99" w:rsidRPr="003C6243" w14:paraId="2841B1FB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B700850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eplase (1mg/mL)</w:t>
            </w:r>
          </w:p>
        </w:tc>
        <w:tc>
          <w:tcPr>
            <w:tcW w:w="1484" w:type="dxa"/>
          </w:tcPr>
          <w:p w14:paraId="73FBBAEE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97.65</w:t>
            </w:r>
          </w:p>
        </w:tc>
        <w:tc>
          <w:tcPr>
            <w:tcW w:w="1876" w:type="dxa"/>
          </w:tcPr>
          <w:p w14:paraId="1B3F3373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62A58756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0345CFCE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3BB18BE5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B55C119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bisome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V 50mg (amphotericin B)</w:t>
            </w:r>
          </w:p>
        </w:tc>
        <w:tc>
          <w:tcPr>
            <w:tcW w:w="1484" w:type="dxa"/>
          </w:tcPr>
          <w:p w14:paraId="23DDE7E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22</w:t>
            </w:r>
          </w:p>
        </w:tc>
        <w:tc>
          <w:tcPr>
            <w:tcW w:w="1876" w:type="dxa"/>
          </w:tcPr>
          <w:p w14:paraId="13163A4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56C743F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3587F43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28E27B25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550B1D3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ikacin IV 500mg/2mL (</w:t>
            </w: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surge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84" w:type="dxa"/>
          </w:tcPr>
          <w:p w14:paraId="23C2B92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0</w:t>
            </w:r>
          </w:p>
        </w:tc>
        <w:tc>
          <w:tcPr>
            <w:tcW w:w="1876" w:type="dxa"/>
          </w:tcPr>
          <w:p w14:paraId="0044F9CA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712F62D7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41EFD59B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445C4542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39AFA22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oxicillin IV 1g (</w:t>
            </w: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biamox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) </w:t>
            </w:r>
          </w:p>
        </w:tc>
        <w:tc>
          <w:tcPr>
            <w:tcW w:w="1484" w:type="dxa"/>
          </w:tcPr>
          <w:p w14:paraId="3B7AACF7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.30</w:t>
            </w:r>
          </w:p>
        </w:tc>
        <w:tc>
          <w:tcPr>
            <w:tcW w:w="1876" w:type="dxa"/>
          </w:tcPr>
          <w:p w14:paraId="6C4A4590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785B8A3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6AD339C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64AD2E03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2D9D736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photericin 10mg oral (</w:t>
            </w: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ngilin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zeners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) </w:t>
            </w:r>
          </w:p>
        </w:tc>
        <w:tc>
          <w:tcPr>
            <w:tcW w:w="1484" w:type="dxa"/>
          </w:tcPr>
          <w:p w14:paraId="1A21EB1E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4 per bottle</w:t>
            </w:r>
          </w:p>
        </w:tc>
        <w:tc>
          <w:tcPr>
            <w:tcW w:w="1876" w:type="dxa"/>
          </w:tcPr>
          <w:p w14:paraId="22458FBA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61A7A46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775A77A7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5B7043E7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2CB1C1A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zithromycin 500mg IV (AFT)</w:t>
            </w:r>
          </w:p>
        </w:tc>
        <w:tc>
          <w:tcPr>
            <w:tcW w:w="1484" w:type="dxa"/>
          </w:tcPr>
          <w:p w14:paraId="25020AAE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.60</w:t>
            </w:r>
          </w:p>
        </w:tc>
        <w:tc>
          <w:tcPr>
            <w:tcW w:w="1876" w:type="dxa"/>
          </w:tcPr>
          <w:p w14:paraId="5A608B01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44C17E61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4E1A20F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6825C459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CE9E562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zithromycin 500mg oral tablet (Apo-azithromycin) </w:t>
            </w:r>
          </w:p>
        </w:tc>
        <w:tc>
          <w:tcPr>
            <w:tcW w:w="1484" w:type="dxa"/>
          </w:tcPr>
          <w:p w14:paraId="3411D318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 per box</w:t>
            </w:r>
          </w:p>
        </w:tc>
        <w:tc>
          <w:tcPr>
            <w:tcW w:w="1876" w:type="dxa"/>
          </w:tcPr>
          <w:p w14:paraId="2ADC082D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563272A0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68643A8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66F76947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BEA87D7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fazolin 1g IV (AFT Pharmaceuticals)</w:t>
            </w:r>
          </w:p>
        </w:tc>
        <w:tc>
          <w:tcPr>
            <w:tcW w:w="1484" w:type="dxa"/>
          </w:tcPr>
          <w:p w14:paraId="3F6A0019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0.80</w:t>
            </w:r>
          </w:p>
        </w:tc>
        <w:tc>
          <w:tcPr>
            <w:tcW w:w="1876" w:type="dxa"/>
          </w:tcPr>
          <w:p w14:paraId="60929360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722CB0F9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378E3E43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4D2EC4E2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C8EB9EF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fepime 1g IV (AFT Pharmaceuticals)</w:t>
            </w:r>
          </w:p>
        </w:tc>
        <w:tc>
          <w:tcPr>
            <w:tcW w:w="1484" w:type="dxa"/>
          </w:tcPr>
          <w:p w14:paraId="4A7FEA4E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</w:t>
            </w:r>
          </w:p>
        </w:tc>
        <w:tc>
          <w:tcPr>
            <w:tcW w:w="1876" w:type="dxa"/>
          </w:tcPr>
          <w:p w14:paraId="284C7C1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194067D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56DBE6B6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5DCFC46F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1643FA1B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ftriaxone 1g IV (AFT Pharmaceuticals)</w:t>
            </w:r>
          </w:p>
        </w:tc>
        <w:tc>
          <w:tcPr>
            <w:tcW w:w="1484" w:type="dxa"/>
          </w:tcPr>
          <w:p w14:paraId="48DE95C8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0.60</w:t>
            </w:r>
          </w:p>
        </w:tc>
        <w:tc>
          <w:tcPr>
            <w:tcW w:w="1876" w:type="dxa"/>
          </w:tcPr>
          <w:p w14:paraId="1E24E76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08CF55A2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1514E632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2638E905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6AFBFFA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profloxacin 200mg/100mL IV infusion (Aspen)</w:t>
            </w:r>
          </w:p>
        </w:tc>
        <w:tc>
          <w:tcPr>
            <w:tcW w:w="1484" w:type="dxa"/>
          </w:tcPr>
          <w:p w14:paraId="1F6491A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7</w:t>
            </w:r>
          </w:p>
        </w:tc>
        <w:tc>
          <w:tcPr>
            <w:tcW w:w="1876" w:type="dxa"/>
          </w:tcPr>
          <w:p w14:paraId="703426C7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1BC0973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467589EB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14D23A4A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05026D3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indamycin IV600mg/4mL (Viatris)</w:t>
            </w:r>
          </w:p>
        </w:tc>
        <w:tc>
          <w:tcPr>
            <w:tcW w:w="1484" w:type="dxa"/>
          </w:tcPr>
          <w:p w14:paraId="4DEE6DD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7</w:t>
            </w:r>
          </w:p>
        </w:tc>
        <w:tc>
          <w:tcPr>
            <w:tcW w:w="1876" w:type="dxa"/>
          </w:tcPr>
          <w:p w14:paraId="4EF83D8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245E1467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48418683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516556BD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012F588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lastRenderedPageBreak/>
              <w:t>Clonidine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 xml:space="preserve"> (MZ) IV 150microg/</w:t>
            </w: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mL</w:t>
            </w:r>
            <w:proofErr w:type="spellEnd"/>
          </w:p>
        </w:tc>
        <w:tc>
          <w:tcPr>
            <w:tcW w:w="1484" w:type="dxa"/>
          </w:tcPr>
          <w:p w14:paraId="52625BA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6.20</w:t>
            </w:r>
          </w:p>
        </w:tc>
        <w:tc>
          <w:tcPr>
            <w:tcW w:w="1876" w:type="dxa"/>
          </w:tcPr>
          <w:p w14:paraId="22627860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36B0AD87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32FDE5CA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4BD9C503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7BD8121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xycodone 5mg tablet (Mayne Pharma): 1 x box of 20 tabs = $2.5</w:t>
            </w:r>
          </w:p>
        </w:tc>
        <w:tc>
          <w:tcPr>
            <w:tcW w:w="1484" w:type="dxa"/>
          </w:tcPr>
          <w:p w14:paraId="7C0F9B1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2.50</w:t>
            </w:r>
          </w:p>
        </w:tc>
        <w:tc>
          <w:tcPr>
            <w:tcW w:w="1876" w:type="dxa"/>
          </w:tcPr>
          <w:p w14:paraId="7DBE965A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139AED6A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3992B295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43E8B863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C67D77B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ne (Oxycodone) 5mg</w:t>
            </w:r>
          </w:p>
        </w:tc>
        <w:tc>
          <w:tcPr>
            <w:tcW w:w="1484" w:type="dxa"/>
          </w:tcPr>
          <w:p w14:paraId="36C2904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2.20</w:t>
            </w:r>
          </w:p>
        </w:tc>
        <w:tc>
          <w:tcPr>
            <w:tcW w:w="1876" w:type="dxa"/>
          </w:tcPr>
          <w:p w14:paraId="6124F02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611D8FCF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4622E64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PBS (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ubsidised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hospital rate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</w:p>
        </w:tc>
      </w:tr>
      <w:tr w:rsidR="00767B99" w:rsidRPr="003C6243" w14:paraId="116B495C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1F68734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tapenem IV 1g (</w:t>
            </w: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vanz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84" w:type="dxa"/>
          </w:tcPr>
          <w:p w14:paraId="79ADBC8A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5</w:t>
            </w:r>
          </w:p>
        </w:tc>
        <w:tc>
          <w:tcPr>
            <w:tcW w:w="1876" w:type="dxa"/>
          </w:tcPr>
          <w:p w14:paraId="1926F47E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067E5115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36F934C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6E603988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5BE9FA54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ntanyl 100microg/2L IV (GH)</w:t>
            </w:r>
          </w:p>
        </w:tc>
        <w:tc>
          <w:tcPr>
            <w:tcW w:w="1484" w:type="dxa"/>
          </w:tcPr>
          <w:p w14:paraId="3A35534A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0.71</w:t>
            </w:r>
          </w:p>
        </w:tc>
        <w:tc>
          <w:tcPr>
            <w:tcW w:w="1876" w:type="dxa"/>
          </w:tcPr>
          <w:p w14:paraId="2AC9118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7EB1509C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736E6D33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21516157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C8C07EB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lucloxicillin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250mg dose)</w:t>
            </w:r>
          </w:p>
        </w:tc>
        <w:tc>
          <w:tcPr>
            <w:tcW w:w="1484" w:type="dxa"/>
          </w:tcPr>
          <w:p w14:paraId="2318C9C5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2.38</w:t>
            </w:r>
          </w:p>
        </w:tc>
        <w:tc>
          <w:tcPr>
            <w:tcW w:w="1876" w:type="dxa"/>
          </w:tcPr>
          <w:p w14:paraId="090146B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11036EAB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4BB95DD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PBS (</w:t>
            </w:r>
            <w:proofErr w:type="spellStart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subsidised</w:t>
            </w:r>
            <w:proofErr w:type="spellEnd"/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 hospital rate) </w:t>
            </w:r>
            <w:r w:rsidRPr="003C6243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</w:p>
        </w:tc>
      </w:tr>
      <w:tr w:rsidR="00767B99" w:rsidRPr="003C6243" w14:paraId="35E1CF32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A0FF97B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Fluconazole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 xml:space="preserve"> 100mg/50mL IV (</w:t>
            </w: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Diflucan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)</w:t>
            </w:r>
          </w:p>
        </w:tc>
        <w:tc>
          <w:tcPr>
            <w:tcW w:w="1484" w:type="dxa"/>
          </w:tcPr>
          <w:p w14:paraId="61E2CA5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1</w:t>
            </w:r>
          </w:p>
        </w:tc>
        <w:tc>
          <w:tcPr>
            <w:tcW w:w="1876" w:type="dxa"/>
          </w:tcPr>
          <w:p w14:paraId="5479193C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44CA0463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151731E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3D65ACD9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2D68310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Gentamicin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 xml:space="preserve"> 80mg/2mL IV (Pfizer)</w:t>
            </w:r>
          </w:p>
        </w:tc>
        <w:tc>
          <w:tcPr>
            <w:tcW w:w="1484" w:type="dxa"/>
          </w:tcPr>
          <w:p w14:paraId="6A6EC4BE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</w:t>
            </w:r>
          </w:p>
        </w:tc>
        <w:tc>
          <w:tcPr>
            <w:tcW w:w="1876" w:type="dxa"/>
          </w:tcPr>
          <w:p w14:paraId="367E9540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31308521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2D700467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5D270B23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0A4DAFA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etamine 200mg/2mL IV (Claris/Baxter)</w:t>
            </w:r>
          </w:p>
        </w:tc>
        <w:tc>
          <w:tcPr>
            <w:tcW w:w="1484" w:type="dxa"/>
          </w:tcPr>
          <w:p w14:paraId="4F7149A3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5.4</w:t>
            </w:r>
          </w:p>
        </w:tc>
        <w:tc>
          <w:tcPr>
            <w:tcW w:w="1876" w:type="dxa"/>
          </w:tcPr>
          <w:p w14:paraId="4822E17C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7D312D3B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62A132CF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1C74EE6C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3DE312AF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ncomycin 600mg/2mL IV (SXP)</w:t>
            </w:r>
          </w:p>
        </w:tc>
        <w:tc>
          <w:tcPr>
            <w:tcW w:w="1484" w:type="dxa"/>
          </w:tcPr>
          <w:p w14:paraId="4B509CAA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8</w:t>
            </w:r>
          </w:p>
        </w:tc>
        <w:tc>
          <w:tcPr>
            <w:tcW w:w="1876" w:type="dxa"/>
          </w:tcPr>
          <w:p w14:paraId="6E96FE78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31AD4432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5F1DFCB7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34641611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CEB54F7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ropenem 1g IV (Juno)</w:t>
            </w:r>
          </w:p>
        </w:tc>
        <w:tc>
          <w:tcPr>
            <w:tcW w:w="1484" w:type="dxa"/>
          </w:tcPr>
          <w:p w14:paraId="7B27564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.90</w:t>
            </w:r>
          </w:p>
        </w:tc>
        <w:tc>
          <w:tcPr>
            <w:tcW w:w="1876" w:type="dxa"/>
          </w:tcPr>
          <w:p w14:paraId="2F24E33E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352E7D18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5381C4B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0A779BCC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EAF5A7F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tronidazole 500mg/100mL IV (Kabi)</w:t>
            </w:r>
          </w:p>
        </w:tc>
        <w:tc>
          <w:tcPr>
            <w:tcW w:w="1484" w:type="dxa"/>
          </w:tcPr>
          <w:p w14:paraId="282FAF8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2</w:t>
            </w:r>
          </w:p>
        </w:tc>
        <w:tc>
          <w:tcPr>
            <w:tcW w:w="1876" w:type="dxa"/>
          </w:tcPr>
          <w:p w14:paraId="486E7FFA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523065C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25BE23FE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11B9091D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9A09064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cafungin 50mg IV (</w:t>
            </w: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ycainee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84" w:type="dxa"/>
          </w:tcPr>
          <w:p w14:paraId="0FD01769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80</w:t>
            </w:r>
          </w:p>
        </w:tc>
        <w:tc>
          <w:tcPr>
            <w:tcW w:w="1876" w:type="dxa"/>
          </w:tcPr>
          <w:p w14:paraId="3D1ECAC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6155C72C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32C6DA7F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67B341B2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29F6240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rphine 30mg/mL IV (DBL)</w:t>
            </w:r>
          </w:p>
        </w:tc>
        <w:tc>
          <w:tcPr>
            <w:tcW w:w="1484" w:type="dxa"/>
          </w:tcPr>
          <w:p w14:paraId="3788D40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.80</w:t>
            </w:r>
          </w:p>
        </w:tc>
        <w:tc>
          <w:tcPr>
            <w:tcW w:w="1876" w:type="dxa"/>
          </w:tcPr>
          <w:p w14:paraId="173A821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3A9D4E4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3FD19E50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6B02B4B0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2EC3350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Paracetamol 1g/100mL IV (Kabi)</w:t>
            </w:r>
          </w:p>
        </w:tc>
        <w:tc>
          <w:tcPr>
            <w:tcW w:w="1484" w:type="dxa"/>
          </w:tcPr>
          <w:p w14:paraId="1A796240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.60</w:t>
            </w:r>
          </w:p>
        </w:tc>
        <w:tc>
          <w:tcPr>
            <w:tcW w:w="1876" w:type="dxa"/>
          </w:tcPr>
          <w:p w14:paraId="3DBAF117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47BFCFE7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2497B4E0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305A1DD0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61DAB06F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aracetamol 50mg/mL (</w:t>
            </w: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ymdon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84" w:type="dxa"/>
          </w:tcPr>
          <w:p w14:paraId="1DAF6CC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4 per bottle</w:t>
            </w:r>
          </w:p>
        </w:tc>
        <w:tc>
          <w:tcPr>
            <w:tcW w:w="1876" w:type="dxa"/>
          </w:tcPr>
          <w:p w14:paraId="6DEC57E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1EF4CAFA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301BAA1E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50DCFB09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0C367108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peracillin Tazobactam IV 4g/0.5g (</w:t>
            </w: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pTaz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AFT Pharmaceuticals)</w:t>
            </w:r>
          </w:p>
        </w:tc>
        <w:tc>
          <w:tcPr>
            <w:tcW w:w="1484" w:type="dxa"/>
          </w:tcPr>
          <w:p w14:paraId="1F9B09CA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3</w:t>
            </w:r>
          </w:p>
        </w:tc>
        <w:tc>
          <w:tcPr>
            <w:tcW w:w="1876" w:type="dxa"/>
          </w:tcPr>
          <w:p w14:paraId="19D3419C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5888AC20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0E40392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2FA682E9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489763C2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varoxaban 2.5mg tablet (Xarelto)</w:t>
            </w:r>
          </w:p>
        </w:tc>
        <w:tc>
          <w:tcPr>
            <w:tcW w:w="1484" w:type="dxa"/>
          </w:tcPr>
          <w:p w14:paraId="72DADAF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0.30 per dose</w:t>
            </w:r>
          </w:p>
        </w:tc>
        <w:tc>
          <w:tcPr>
            <w:tcW w:w="1876" w:type="dxa"/>
          </w:tcPr>
          <w:p w14:paraId="51105A7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7B6AEAAE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4FBA0D8C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2C8B387C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1F8F053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icoplanin IV 400mg (</w:t>
            </w:r>
            <w:proofErr w:type="spellStart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gocid</w:t>
            </w:r>
            <w:proofErr w:type="spellEnd"/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84" w:type="dxa"/>
          </w:tcPr>
          <w:p w14:paraId="66286529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6</w:t>
            </w:r>
          </w:p>
        </w:tc>
        <w:tc>
          <w:tcPr>
            <w:tcW w:w="1876" w:type="dxa"/>
          </w:tcPr>
          <w:p w14:paraId="36BDBAE6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27B7DDB3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53C0F53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21631684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402C529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aciclovir 500mg oral (RBX)</w:t>
            </w:r>
          </w:p>
        </w:tc>
        <w:tc>
          <w:tcPr>
            <w:tcW w:w="1484" w:type="dxa"/>
          </w:tcPr>
          <w:p w14:paraId="2952A71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0.40</w:t>
            </w:r>
          </w:p>
        </w:tc>
        <w:tc>
          <w:tcPr>
            <w:tcW w:w="1876" w:type="dxa"/>
          </w:tcPr>
          <w:p w14:paraId="62E1C8B1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0ADD213F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6051136D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5A9899BE" w14:textId="77777777" w:rsidTr="0064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7163783A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ncomycin 500mg IV (Baxter)</w:t>
            </w:r>
          </w:p>
        </w:tc>
        <w:tc>
          <w:tcPr>
            <w:tcW w:w="1484" w:type="dxa"/>
          </w:tcPr>
          <w:p w14:paraId="100844B5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2.60</w:t>
            </w:r>
          </w:p>
        </w:tc>
        <w:tc>
          <w:tcPr>
            <w:tcW w:w="1876" w:type="dxa"/>
          </w:tcPr>
          <w:p w14:paraId="28407C24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4CE7473F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5FA51161" w14:textId="77777777" w:rsidR="00767B99" w:rsidRPr="003C6243" w:rsidRDefault="00767B99" w:rsidP="00A07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  <w:tr w:rsidR="00767B99" w:rsidRPr="003C6243" w14:paraId="49A22E20" w14:textId="77777777" w:rsidTr="0064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</w:tcPr>
          <w:p w14:paraId="2B4EF042" w14:textId="77777777" w:rsidR="00767B99" w:rsidRPr="003C6243" w:rsidRDefault="00767B99" w:rsidP="00A07E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riconazole 200mg IV (Voriconazole AFT)</w:t>
            </w:r>
          </w:p>
        </w:tc>
        <w:tc>
          <w:tcPr>
            <w:tcW w:w="1484" w:type="dxa"/>
          </w:tcPr>
          <w:p w14:paraId="0E63CC7A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$16</w:t>
            </w:r>
          </w:p>
        </w:tc>
        <w:tc>
          <w:tcPr>
            <w:tcW w:w="1876" w:type="dxa"/>
          </w:tcPr>
          <w:p w14:paraId="25A81626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3C6681A0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</w:tcPr>
          <w:p w14:paraId="4387BE74" w14:textId="77777777" w:rsidR="00767B99" w:rsidRPr="003C6243" w:rsidRDefault="00767B99" w:rsidP="00A07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243">
              <w:rPr>
                <w:rFonts w:ascii="Times New Roman" w:hAnsi="Times New Roman" w:cs="Times New Roman"/>
                <w:sz w:val="24"/>
                <w:szCs w:val="24"/>
              </w:rPr>
              <w:t xml:space="preserve">Correspondence with hospital staff or procurement department </w:t>
            </w:r>
          </w:p>
        </w:tc>
      </w:tr>
    </w:tbl>
    <w:p w14:paraId="6DD04E20" w14:textId="77777777" w:rsidR="00767B99" w:rsidRPr="003C6243" w:rsidRDefault="00767B99" w:rsidP="00A07EC5">
      <w:pPr>
        <w:rPr>
          <w:rFonts w:ascii="Times New Roman" w:hAnsi="Times New Roman" w:cs="Times New Roman"/>
          <w:sz w:val="24"/>
          <w:szCs w:val="24"/>
        </w:rPr>
      </w:pPr>
      <w:r w:rsidRPr="003C6243">
        <w:rPr>
          <w:rFonts w:ascii="Times New Roman" w:hAnsi="Times New Roman" w:cs="Times New Roman"/>
          <w:sz w:val="24"/>
          <w:szCs w:val="24"/>
        </w:rPr>
        <w:t xml:space="preserve">CN – Clinical Nurse; CVC – Central Venous Catheter; ED – Emergency Department; IHACPA - Independent Health and Aged Care Pricing Authority; IV – Intravenous; NAD - </w:t>
      </w:r>
      <w:r w:rsidRPr="003C6243">
        <w:rPr>
          <w:rFonts w:ascii="Times New Roman" w:hAnsi="Times New Roman" w:cs="Times New Roman"/>
          <w:bCs/>
          <w:sz w:val="24"/>
          <w:szCs w:val="24"/>
        </w:rPr>
        <w:t>Nicotinamide Adenine Dinucleotide</w:t>
      </w:r>
      <w:r w:rsidRPr="003C6243">
        <w:rPr>
          <w:rFonts w:ascii="Times New Roman" w:hAnsi="Times New Roman" w:cs="Times New Roman"/>
          <w:sz w:val="24"/>
          <w:szCs w:val="24"/>
        </w:rPr>
        <w:t xml:space="preserve">; NP – Nurse Practitioner; PICU – Paediatric Intensive Care Unit; PIVC – Peripheral Intravenous Catheter; OPD – Outpatient Department; RN – Registered Nurse. </w:t>
      </w:r>
    </w:p>
    <w:p w14:paraId="6B520CEC" w14:textId="77777777" w:rsidR="00767B99" w:rsidRPr="003C6243" w:rsidRDefault="00767B99" w:rsidP="00A07E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6243">
        <w:rPr>
          <w:rFonts w:ascii="Times New Roman" w:hAnsi="Times New Roman" w:cs="Times New Roman"/>
          <w:b/>
          <w:bCs/>
          <w:sz w:val="24"/>
          <w:szCs w:val="24"/>
        </w:rPr>
        <w:t xml:space="preserve">Assumptions: </w:t>
      </w:r>
    </w:p>
    <w:p w14:paraId="45C697C5" w14:textId="77777777" w:rsidR="00767B99" w:rsidRPr="003C6243" w:rsidRDefault="00767B99" w:rsidP="00A07E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C6243">
        <w:rPr>
          <w:rFonts w:ascii="Times New Roman" w:hAnsi="Times New Roman" w:cs="Times New Roman"/>
          <w:sz w:val="24"/>
          <w:szCs w:val="24"/>
        </w:rPr>
        <w:t xml:space="preserve">If CN or RN was needed for a procedure, the average of the two wage rates was taken </w:t>
      </w:r>
    </w:p>
    <w:p w14:paraId="6EB938E8" w14:textId="5F425B0D" w:rsidR="00767B99" w:rsidRPr="003C6243" w:rsidRDefault="00767B99" w:rsidP="00A07E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C6243">
        <w:rPr>
          <w:rFonts w:ascii="Times New Roman" w:hAnsi="Times New Roman" w:cs="Times New Roman"/>
          <w:sz w:val="24"/>
          <w:szCs w:val="24"/>
        </w:rPr>
        <w:t xml:space="preserve">If &gt;5 blood cultures </w:t>
      </w:r>
      <w:proofErr w:type="gramStart"/>
      <w:r w:rsidRPr="003C6243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3C6243">
        <w:rPr>
          <w:rFonts w:ascii="Times New Roman" w:hAnsi="Times New Roman" w:cs="Times New Roman"/>
          <w:sz w:val="24"/>
          <w:szCs w:val="24"/>
        </w:rPr>
        <w:t xml:space="preserve"> stated, 6 was used as a conservative estimate</w:t>
      </w:r>
    </w:p>
    <w:p w14:paraId="52C8FC0A" w14:textId="77777777" w:rsidR="00767B99" w:rsidRPr="003C6243" w:rsidRDefault="00767B99" w:rsidP="00A07E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C6243">
        <w:rPr>
          <w:rFonts w:ascii="Times New Roman" w:hAnsi="Times New Roman" w:cs="Times New Roman"/>
          <w:sz w:val="24"/>
          <w:szCs w:val="24"/>
        </w:rPr>
        <w:t>If the delay to discharge was stated as ‘greater than 1 day’ but was not mentioned, 2 was used as a conservative estimate</w:t>
      </w:r>
    </w:p>
    <w:p w14:paraId="0379EADF" w14:textId="77777777" w:rsidR="00767B99" w:rsidRPr="003C6243" w:rsidRDefault="00767B99" w:rsidP="00A07E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C6243">
        <w:rPr>
          <w:rFonts w:ascii="Times New Roman" w:hAnsi="Times New Roman" w:cs="Times New Roman"/>
          <w:sz w:val="24"/>
          <w:szCs w:val="24"/>
        </w:rPr>
        <w:t xml:space="preserve">For IV medications, one vial per patient was assumed </w:t>
      </w:r>
    </w:p>
    <w:p w14:paraId="77341B50" w14:textId="77777777" w:rsidR="00767B99" w:rsidRPr="003C6243" w:rsidRDefault="00767B99" w:rsidP="00A07E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C6243">
        <w:rPr>
          <w:rFonts w:ascii="Times New Roman" w:hAnsi="Times New Roman" w:cs="Times New Roman"/>
          <w:sz w:val="24"/>
          <w:szCs w:val="24"/>
        </w:rPr>
        <w:t>For oral medications, one dose per day for the duration of their hospital stay was assumed</w:t>
      </w:r>
    </w:p>
    <w:p w14:paraId="2508D602" w14:textId="77777777" w:rsidR="00767B99" w:rsidRPr="003C6243" w:rsidRDefault="00767B99" w:rsidP="00A07E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C6243">
        <w:rPr>
          <w:rFonts w:ascii="Times New Roman" w:hAnsi="Times New Roman" w:cs="Times New Roman"/>
          <w:sz w:val="24"/>
          <w:szCs w:val="24"/>
        </w:rPr>
        <w:t xml:space="preserve">For medications with varying strengths, the </w:t>
      </w:r>
      <w:proofErr w:type="gramStart"/>
      <w:r w:rsidRPr="003C6243">
        <w:rPr>
          <w:rFonts w:ascii="Times New Roman" w:hAnsi="Times New Roman" w:cs="Times New Roman"/>
          <w:sz w:val="24"/>
          <w:szCs w:val="24"/>
        </w:rPr>
        <w:t>most commonly used</w:t>
      </w:r>
      <w:proofErr w:type="gramEnd"/>
      <w:r w:rsidRPr="003C6243">
        <w:rPr>
          <w:rFonts w:ascii="Times New Roman" w:hAnsi="Times New Roman" w:cs="Times New Roman"/>
          <w:sz w:val="24"/>
          <w:szCs w:val="24"/>
        </w:rPr>
        <w:t xml:space="preserve"> strength was assumed </w:t>
      </w:r>
    </w:p>
    <w:p w14:paraId="5F06CDA3" w14:textId="77777777" w:rsidR="00767B99" w:rsidRPr="003C6243" w:rsidRDefault="00767B99" w:rsidP="00A07EC5">
      <w:pPr>
        <w:rPr>
          <w:rFonts w:ascii="Times New Roman" w:hAnsi="Times New Roman" w:cs="Times New Roman"/>
          <w:sz w:val="24"/>
          <w:szCs w:val="24"/>
        </w:rPr>
      </w:pPr>
    </w:p>
    <w:p w14:paraId="230BC7EC" w14:textId="77777777" w:rsidR="00767B99" w:rsidRPr="003C6243" w:rsidRDefault="00767B99" w:rsidP="00A07EC5">
      <w:pPr>
        <w:rPr>
          <w:rFonts w:ascii="Times New Roman" w:hAnsi="Times New Roman" w:cs="Times New Roman"/>
          <w:sz w:val="24"/>
          <w:szCs w:val="24"/>
        </w:rPr>
      </w:pPr>
    </w:p>
    <w:p w14:paraId="16017D2E" w14:textId="77777777" w:rsidR="00767B99" w:rsidRPr="003C6243" w:rsidRDefault="00767B99" w:rsidP="00A07EC5">
      <w:pPr>
        <w:rPr>
          <w:rFonts w:ascii="Times New Roman" w:hAnsi="Times New Roman" w:cs="Times New Roman"/>
          <w:sz w:val="24"/>
          <w:szCs w:val="24"/>
        </w:rPr>
      </w:pPr>
    </w:p>
    <w:p w14:paraId="522C1C63" w14:textId="77777777" w:rsidR="00767B99" w:rsidRPr="003C6243" w:rsidRDefault="00767B99" w:rsidP="00A07EC5">
      <w:pPr>
        <w:rPr>
          <w:rFonts w:ascii="Times New Roman" w:hAnsi="Times New Roman" w:cs="Times New Roman"/>
          <w:sz w:val="24"/>
          <w:szCs w:val="24"/>
        </w:rPr>
      </w:pPr>
    </w:p>
    <w:p w14:paraId="0149D12B" w14:textId="77777777" w:rsidR="00767B99" w:rsidRPr="003C6243" w:rsidRDefault="00767B99">
      <w:pPr>
        <w:rPr>
          <w:rFonts w:ascii="Times New Roman" w:hAnsi="Times New Roman" w:cs="Times New Roman"/>
          <w:b/>
          <w:bCs/>
        </w:rPr>
      </w:pPr>
      <w:r w:rsidRPr="003C6243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5732F55C" w14:textId="494D5B7A" w:rsidR="00C01B57" w:rsidRPr="003C6243" w:rsidRDefault="00767B99" w:rsidP="00D07A4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>1.</w:t>
      </w:r>
      <w:r w:rsidRPr="003C6243">
        <w:rPr>
          <w:rFonts w:ascii="Times New Roman" w:hAnsi="Times New Roman" w:cs="Times New Roman"/>
        </w:rPr>
        <w:tab/>
        <w:t xml:space="preserve">Australian Government Department of Health and Aged Care (2020) Medicare Benefits Schedule. </w:t>
      </w:r>
      <w:hyperlink r:id="rId5" w:history="1">
        <w:r w:rsidR="00C01B57" w:rsidRPr="003C6243">
          <w:rPr>
            <w:rStyle w:val="Hyperlink"/>
            <w:rFonts w:ascii="Times New Roman" w:hAnsi="Times New Roman" w:cs="Times New Roman"/>
            <w:color w:val="auto"/>
          </w:rPr>
          <w:t>https://www.mbsonline.gov.au/internet/mbsonline/publishing.nsf/Content/Downloads-202001</w:t>
        </w:r>
      </w:hyperlink>
      <w:r w:rsidR="00C01B57" w:rsidRPr="003C6243">
        <w:rPr>
          <w:rFonts w:ascii="Times New Roman" w:hAnsi="Times New Roman" w:cs="Times New Roman"/>
        </w:rPr>
        <w:t xml:space="preserve">. Accessed 30 November 2025.  </w:t>
      </w:r>
    </w:p>
    <w:p w14:paraId="39BC7B25" w14:textId="71AEBA6E" w:rsidR="00767B99" w:rsidRPr="003C6243" w:rsidRDefault="00767B99" w:rsidP="00D07A4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>2.</w:t>
      </w:r>
      <w:r w:rsidRPr="003C6243">
        <w:rPr>
          <w:rFonts w:ascii="Times New Roman" w:hAnsi="Times New Roman" w:cs="Times New Roman"/>
        </w:rPr>
        <w:tab/>
        <w:t xml:space="preserve">Queensland Health (2025) Wage rates - Nursing Stream. Wage rates - Nursing Stream. </w:t>
      </w:r>
      <w:hyperlink r:id="rId6" w:history="1">
        <w:r w:rsidRPr="003C6243">
          <w:rPr>
            <w:rStyle w:val="Hyperlink"/>
            <w:rFonts w:ascii="Times New Roman" w:hAnsi="Times New Roman" w:cs="Times New Roman"/>
            <w:color w:val="auto"/>
            <w:lang w:val="en-AU"/>
          </w:rPr>
          <w:t>https://www.health.qld.gov.au/hrpolicies/wage-rates/nursing</w:t>
        </w:r>
      </w:hyperlink>
      <w:r w:rsidRPr="003C6243">
        <w:rPr>
          <w:rFonts w:ascii="Times New Roman" w:hAnsi="Times New Roman" w:cs="Times New Roman"/>
        </w:rPr>
        <w:t>. Accessed 10 December 2025.</w:t>
      </w:r>
    </w:p>
    <w:p w14:paraId="0ECD0556" w14:textId="52C6600B" w:rsidR="00767B99" w:rsidRPr="003C6243" w:rsidRDefault="00767B99" w:rsidP="00D07A4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>3.</w:t>
      </w:r>
      <w:r w:rsidRPr="003C6243">
        <w:rPr>
          <w:rFonts w:ascii="Times New Roman" w:hAnsi="Times New Roman" w:cs="Times New Roman"/>
        </w:rPr>
        <w:tab/>
        <w:t xml:space="preserve">Independent Health and Aged Care Pricing Authority (2023) National Hospital Cost Data Collection (NHCDC) Public Sector 2022–23. </w:t>
      </w:r>
      <w:hyperlink r:id="rId7" w:history="1">
        <w:r w:rsidRPr="003C6243">
          <w:rPr>
            <w:rStyle w:val="Hyperlink"/>
            <w:rFonts w:ascii="Times New Roman" w:hAnsi="Times New Roman" w:cs="Times New Roman"/>
            <w:color w:val="auto"/>
            <w:lang w:val="en-AU"/>
          </w:rPr>
          <w:t>https://www.ihacpa.gov.au/resources/national-hospital-cost-data-collection-nhcdc-public-sector-2022-23</w:t>
        </w:r>
      </w:hyperlink>
      <w:r w:rsidRPr="003C6243">
        <w:rPr>
          <w:rFonts w:ascii="Times New Roman" w:hAnsi="Times New Roman" w:cs="Times New Roman"/>
        </w:rPr>
        <w:t>. Accessed 30 November 2025.</w:t>
      </w:r>
    </w:p>
    <w:p w14:paraId="6A526997" w14:textId="409C4199" w:rsidR="00767B99" w:rsidRPr="003C6243" w:rsidRDefault="00767B99" w:rsidP="00D07A4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>4.</w:t>
      </w:r>
      <w:r w:rsidRPr="003C6243">
        <w:rPr>
          <w:rFonts w:ascii="Times New Roman" w:hAnsi="Times New Roman" w:cs="Times New Roman"/>
        </w:rPr>
        <w:tab/>
        <w:t xml:space="preserve">The Royal Children's Hospital Melbourne (2025) Your Guide to the RCH. </w:t>
      </w:r>
      <w:hyperlink r:id="rId8" w:history="1">
        <w:r w:rsidRPr="003C6243">
          <w:rPr>
            <w:rStyle w:val="Hyperlink"/>
            <w:rFonts w:ascii="Times New Roman" w:hAnsi="Times New Roman" w:cs="Times New Roman"/>
            <w:color w:val="auto"/>
            <w:lang w:val="en-AU"/>
          </w:rPr>
          <w:t>https://www.rch.org.au/info/az_guide/medicare-ineligible-patient/</w:t>
        </w:r>
      </w:hyperlink>
      <w:r w:rsidRPr="003C6243">
        <w:rPr>
          <w:rFonts w:ascii="Times New Roman" w:hAnsi="Times New Roman" w:cs="Times New Roman"/>
        </w:rPr>
        <w:t>. Accessed 11 November 2025.</w:t>
      </w:r>
    </w:p>
    <w:p w14:paraId="76A9AC48" w14:textId="6F80F4EC" w:rsidR="00767B99" w:rsidRPr="003C6243" w:rsidRDefault="00767B99" w:rsidP="00D07A4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>5.</w:t>
      </w:r>
      <w:r w:rsidRPr="003C6243">
        <w:rPr>
          <w:rFonts w:ascii="Times New Roman" w:hAnsi="Times New Roman" w:cs="Times New Roman"/>
        </w:rPr>
        <w:tab/>
        <w:t xml:space="preserve">The Victorian Government Department of Health (2025) Ambulance Fees. </w:t>
      </w:r>
      <w:hyperlink r:id="rId9" w:history="1">
        <w:r w:rsidRPr="003C6243">
          <w:rPr>
            <w:rStyle w:val="Hyperlink"/>
            <w:rFonts w:ascii="Times New Roman" w:hAnsi="Times New Roman" w:cs="Times New Roman"/>
            <w:color w:val="auto"/>
            <w:lang w:val="en-AU"/>
          </w:rPr>
          <w:t>https://www.health.vic.gov.au/patient-care/ambulance-fees</w:t>
        </w:r>
      </w:hyperlink>
      <w:r w:rsidRPr="003C6243">
        <w:rPr>
          <w:rFonts w:ascii="Times New Roman" w:hAnsi="Times New Roman" w:cs="Times New Roman"/>
        </w:rPr>
        <w:t>. Accessed 11 November 2025.</w:t>
      </w:r>
    </w:p>
    <w:p w14:paraId="66432B9B" w14:textId="75A4F260" w:rsidR="00767B99" w:rsidRPr="003C6243" w:rsidRDefault="00767B99" w:rsidP="00D07A4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>6.</w:t>
      </w:r>
      <w:r w:rsidRPr="003C6243">
        <w:rPr>
          <w:rFonts w:ascii="Times New Roman" w:hAnsi="Times New Roman" w:cs="Times New Roman"/>
        </w:rPr>
        <w:tab/>
        <w:t xml:space="preserve">Queensland Health (2025) Wage rates – Medical stream. </w:t>
      </w:r>
      <w:hyperlink r:id="rId10" w:history="1">
        <w:r w:rsidRPr="003C6243">
          <w:rPr>
            <w:rStyle w:val="Hyperlink"/>
            <w:rFonts w:ascii="Times New Roman" w:hAnsi="Times New Roman" w:cs="Times New Roman"/>
            <w:color w:val="auto"/>
            <w:lang w:val="en-AU"/>
          </w:rPr>
          <w:t>https://www.health.qld.gov.au/hrpolicies/wage-rates/medical</w:t>
        </w:r>
      </w:hyperlink>
      <w:r w:rsidRPr="003C6243">
        <w:rPr>
          <w:rFonts w:ascii="Times New Roman" w:hAnsi="Times New Roman" w:cs="Times New Roman"/>
        </w:rPr>
        <w:t>. Accessed 10 December 2025.</w:t>
      </w:r>
    </w:p>
    <w:p w14:paraId="30F5B28C" w14:textId="579C91A5" w:rsidR="00767B99" w:rsidRPr="003C6243" w:rsidRDefault="00767B99" w:rsidP="00767B9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>7.</w:t>
      </w:r>
      <w:r w:rsidRPr="003C6243">
        <w:rPr>
          <w:rFonts w:ascii="Times New Roman" w:hAnsi="Times New Roman" w:cs="Times New Roman"/>
        </w:rPr>
        <w:tab/>
        <w:t xml:space="preserve">Australian Government Department of Health  Disability and Ageing (2025) OXYCODONE. </w:t>
      </w:r>
      <w:hyperlink r:id="rId11" w:history="1">
        <w:r w:rsidR="00C01B57" w:rsidRPr="003C6243">
          <w:rPr>
            <w:rStyle w:val="Hyperlink"/>
            <w:rFonts w:ascii="Times New Roman" w:hAnsi="Times New Roman" w:cs="Times New Roman"/>
            <w:color w:val="auto"/>
            <w:lang w:val="en-AU"/>
          </w:rPr>
          <w:t>https://www.pbs.gov.au/medicine/item/13233L-13234M</w:t>
        </w:r>
      </w:hyperlink>
      <w:r w:rsidR="00C01B57" w:rsidRPr="003C6243">
        <w:rPr>
          <w:rFonts w:ascii="Times New Roman" w:hAnsi="Times New Roman" w:cs="Times New Roman"/>
        </w:rPr>
        <w:t xml:space="preserve">. Accessed 11 November 2025. </w:t>
      </w:r>
    </w:p>
    <w:p w14:paraId="105C0D7C" w14:textId="51341B4D" w:rsidR="00E8003A" w:rsidRPr="003C6243" w:rsidRDefault="00767B99" w:rsidP="00C01B5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C6243">
        <w:rPr>
          <w:rFonts w:ascii="Times New Roman" w:hAnsi="Times New Roman" w:cs="Times New Roman"/>
        </w:rPr>
        <w:t>8.</w:t>
      </w:r>
      <w:r w:rsidRPr="003C6243">
        <w:rPr>
          <w:rFonts w:ascii="Times New Roman" w:hAnsi="Times New Roman" w:cs="Times New Roman"/>
        </w:rPr>
        <w:tab/>
        <w:t xml:space="preserve">Australian Government Department of Health Disability and Ageing (2025) FLUCLOXACILLIN. </w:t>
      </w:r>
      <w:hyperlink r:id="rId12" w:history="1">
        <w:r w:rsidR="00C01B57" w:rsidRPr="003C6243">
          <w:rPr>
            <w:rStyle w:val="Hyperlink"/>
            <w:rFonts w:ascii="Times New Roman" w:hAnsi="Times New Roman" w:cs="Times New Roman"/>
            <w:color w:val="auto"/>
            <w:lang w:val="en-AU"/>
          </w:rPr>
          <w:t>https://www.pbs.gov.au/medicine/item/9149M-9150N</w:t>
        </w:r>
      </w:hyperlink>
      <w:r w:rsidR="00C01B57" w:rsidRPr="003C6243">
        <w:rPr>
          <w:rFonts w:ascii="Times New Roman" w:hAnsi="Times New Roman" w:cs="Times New Roman"/>
        </w:rPr>
        <w:t xml:space="preserve">. Accessed 11 November 2025. </w:t>
      </w:r>
    </w:p>
    <w:sectPr w:rsidR="00E8003A" w:rsidRPr="003C6243" w:rsidSect="00767B99">
      <w:pgSz w:w="16838" w:h="11906" w:orient="landscape" w:code="9"/>
      <w:pgMar w:top="1134" w:right="1134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206A1B"/>
    <w:multiLevelType w:val="hybridMultilevel"/>
    <w:tmpl w:val="012E7DBC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1944C6"/>
    <w:multiLevelType w:val="hybridMultilevel"/>
    <w:tmpl w:val="865A92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0305571">
    <w:abstractNumId w:val="0"/>
  </w:num>
  <w:num w:numId="2" w16cid:durableId="4317067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67B99"/>
    <w:rsid w:val="002649C8"/>
    <w:rsid w:val="00304564"/>
    <w:rsid w:val="003C6243"/>
    <w:rsid w:val="00445870"/>
    <w:rsid w:val="005B1670"/>
    <w:rsid w:val="0067085E"/>
    <w:rsid w:val="006C2CEA"/>
    <w:rsid w:val="00767B99"/>
    <w:rsid w:val="00A07EC5"/>
    <w:rsid w:val="00C01B57"/>
    <w:rsid w:val="00C847F3"/>
    <w:rsid w:val="00D7664D"/>
    <w:rsid w:val="00E8003A"/>
    <w:rsid w:val="00F66B33"/>
    <w:rsid w:val="00F70A3E"/>
    <w:rsid w:val="00F774EF"/>
    <w:rsid w:val="00FE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F0F4B"/>
  <w15:chartTrackingRefBased/>
  <w15:docId w15:val="{4C201CDA-BD4A-42B8-A4DE-36037F95D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B9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B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B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B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B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B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B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B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B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B9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B9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B9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B9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B9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B9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B9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B9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B9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67B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B9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B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7B9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67B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7B9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67B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7B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B9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67B9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67B99"/>
    <w:pPr>
      <w:spacing w:after="0" w:line="240" w:lineRule="auto"/>
    </w:pPr>
    <w:rPr>
      <w:rFonts w:ascii="Arial" w:eastAsia="Arial" w:hAnsi="Arial" w:cs="Arial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67B9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B9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7B9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7B99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67B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7B9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4564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4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4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56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56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h.org.au/info/az_guide/medicare-ineligible-patient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ihacpa.gov.au/resources/national-hospital-cost-data-collection-nhcdc-public-sector-2022-23" TargetMode="External"/><Relationship Id="rId12" Type="http://schemas.openxmlformats.org/officeDocument/2006/relationships/hyperlink" Target="https://www.pbs.gov.au/medicine/item/9149M-9150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ealth.qld.gov.au/hrpolicies/wage-rates/nursing" TargetMode="External"/><Relationship Id="rId11" Type="http://schemas.openxmlformats.org/officeDocument/2006/relationships/hyperlink" Target="https://www.pbs.gov.au/medicine/item/13233L-13234M" TargetMode="External"/><Relationship Id="rId5" Type="http://schemas.openxmlformats.org/officeDocument/2006/relationships/hyperlink" Target="https://www.mbsonline.gov.au/internet/mbsonline/publishing.nsf/Content/Downloads-202001" TargetMode="External"/><Relationship Id="rId10" Type="http://schemas.openxmlformats.org/officeDocument/2006/relationships/hyperlink" Target="https://www.health.qld.gov.au/hrpolicies/wage-rates/medica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health.vic.gov.au/patient-care/ambulance-fee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87</Words>
  <Characters>11896</Characters>
  <Application>Microsoft Office Word</Application>
  <DocSecurity>0</DocSecurity>
  <Lines>99</Lines>
  <Paragraphs>27</Paragraphs>
  <ScaleCrop>false</ScaleCrop>
  <Company/>
  <LinksUpToDate>false</LinksUpToDate>
  <CharactersWithSpaces>1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uise Comber</dc:creator>
  <cp:keywords/>
  <dc:description/>
  <cp:lastModifiedBy>Elouise Comber</cp:lastModifiedBy>
  <cp:revision>4</cp:revision>
  <dcterms:created xsi:type="dcterms:W3CDTF">2026-05-26T09:29:00Z</dcterms:created>
  <dcterms:modified xsi:type="dcterms:W3CDTF">2026-06-3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5-22T04:30:2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a5aa28a-027e-4610-902d-924e43dcc030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